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5F6A485" w:rsidR="00654E8F" w:rsidRDefault="00654E8F" w:rsidP="00C55CC8">
      <w:pPr>
        <w:pStyle w:val="SupplementaryMaterial"/>
        <w:suppressLineNumbers w:val="0"/>
      </w:pPr>
      <w:r w:rsidRPr="001549D3">
        <w:t>Supplementary Material</w:t>
      </w:r>
    </w:p>
    <w:p w14:paraId="3212515E" w14:textId="520AD779" w:rsidR="008E15E5" w:rsidRDefault="008E15E5" w:rsidP="00C55CC8">
      <w:pPr>
        <w:pStyle w:val="afd"/>
        <w:suppressLineNumbers w:val="0"/>
      </w:pPr>
      <w:r w:rsidRPr="0005028E">
        <w:t xml:space="preserve">Adaptive laboratory evolution of </w:t>
      </w:r>
      <w:r w:rsidRPr="00A2186C">
        <w:rPr>
          <w:i/>
        </w:rPr>
        <w:t>Eubacterium limosum</w:t>
      </w:r>
      <w:r w:rsidRPr="0005028E">
        <w:t xml:space="preserve"> ATCC 8486 on carbon monoxide</w:t>
      </w:r>
    </w:p>
    <w:p w14:paraId="6CF7C57B" w14:textId="77777777" w:rsidR="005169B1" w:rsidRPr="00064492" w:rsidRDefault="005169B1" w:rsidP="003108B3">
      <w:pPr>
        <w:pStyle w:val="AuthorList"/>
        <w:spacing w:before="120" w:after="0"/>
        <w:jc w:val="center"/>
        <w:rPr>
          <w:vertAlign w:val="superscript"/>
        </w:rPr>
      </w:pPr>
      <w:r w:rsidRPr="00064492">
        <w:t>Seulgi Kang</w:t>
      </w:r>
      <w:r w:rsidRPr="00064492">
        <w:rPr>
          <w:vertAlign w:val="superscript"/>
        </w:rPr>
        <w:t>1,†</w:t>
      </w:r>
      <w:r w:rsidRPr="00064492">
        <w:t>, Yoseb Song</w:t>
      </w:r>
      <w:r w:rsidRPr="00064492">
        <w:rPr>
          <w:vertAlign w:val="superscript"/>
        </w:rPr>
        <w:t>1,†</w:t>
      </w:r>
      <w:r w:rsidRPr="00064492">
        <w:t>, Sangrak Jin</w:t>
      </w:r>
      <w:r w:rsidRPr="00064492">
        <w:rPr>
          <w:vertAlign w:val="superscript"/>
        </w:rPr>
        <w:t>1</w:t>
      </w:r>
      <w:r w:rsidRPr="00064492">
        <w:t>, Jongoh Shin</w:t>
      </w:r>
      <w:r w:rsidRPr="00064492">
        <w:rPr>
          <w:vertAlign w:val="superscript"/>
        </w:rPr>
        <w:t>1</w:t>
      </w:r>
      <w:r w:rsidRPr="00064492">
        <w:t xml:space="preserve">, </w:t>
      </w:r>
      <w:r>
        <w:t>Jiyun Bae</w:t>
      </w:r>
      <w:r w:rsidRPr="00064492">
        <w:rPr>
          <w:vertAlign w:val="superscript"/>
        </w:rPr>
        <w:t>1</w:t>
      </w:r>
      <w:r>
        <w:t xml:space="preserve">, </w:t>
      </w:r>
      <w:r w:rsidRPr="00064492">
        <w:t>Dong Rip Kim</w:t>
      </w:r>
      <w:r w:rsidRPr="00064492">
        <w:rPr>
          <w:vertAlign w:val="superscript"/>
        </w:rPr>
        <w:t>2</w:t>
      </w:r>
      <w:r w:rsidRPr="00064492">
        <w:t>, Jung-Kul Lee</w:t>
      </w:r>
      <w:r w:rsidRPr="00064492">
        <w:rPr>
          <w:vertAlign w:val="superscript"/>
        </w:rPr>
        <w:t>3</w:t>
      </w:r>
      <w:r w:rsidRPr="00064492">
        <w:t>, Sun Chang Kim</w:t>
      </w:r>
      <w:r w:rsidRPr="00064492">
        <w:rPr>
          <w:vertAlign w:val="superscript"/>
        </w:rPr>
        <w:t>1,4</w:t>
      </w:r>
      <w:r w:rsidRPr="00064492">
        <w:t>, Suhyung Cho</w:t>
      </w:r>
      <w:r w:rsidRPr="00064492">
        <w:rPr>
          <w:vertAlign w:val="superscript"/>
        </w:rPr>
        <w:t>1</w:t>
      </w:r>
      <w:r w:rsidRPr="00064492">
        <w:rPr>
          <w:rFonts w:hint="eastAsia"/>
          <w:lang w:eastAsia="ko-KR"/>
        </w:rPr>
        <w:t>,</w:t>
      </w:r>
      <w:r w:rsidRPr="00064492">
        <w:t xml:space="preserve"> and Byung-Kwan Cho</w:t>
      </w:r>
      <w:r w:rsidRPr="00064492">
        <w:rPr>
          <w:vertAlign w:val="superscript"/>
        </w:rPr>
        <w:t>1,4*</w:t>
      </w:r>
    </w:p>
    <w:p w14:paraId="597944D8" w14:textId="79C7301A" w:rsidR="005169B1" w:rsidRDefault="005169B1" w:rsidP="005169B1"/>
    <w:p w14:paraId="698D3C65" w14:textId="77777777" w:rsidR="00601136" w:rsidRPr="005169B1" w:rsidRDefault="00601136" w:rsidP="005169B1"/>
    <w:p w14:paraId="1EED40C8" w14:textId="5D398792" w:rsidR="008E15E5" w:rsidRDefault="008E15E5" w:rsidP="008E15E5">
      <w:r w:rsidRPr="00DD66A8">
        <w:rPr>
          <w:b/>
        </w:rPr>
        <w:t xml:space="preserve">* Correspondence: </w:t>
      </w:r>
      <w:r w:rsidRPr="00DD66A8">
        <w:rPr>
          <w:lang w:eastAsia="ko-KR"/>
        </w:rPr>
        <w:t>Byung-Kwan Cho</w:t>
      </w:r>
      <w:r>
        <w:rPr>
          <w:lang w:eastAsia="ko-KR"/>
        </w:rPr>
        <w:t xml:space="preserve">, </w:t>
      </w:r>
      <w:r w:rsidRPr="00DD66A8">
        <w:t>bcho@kaist.ac.kr</w:t>
      </w:r>
    </w:p>
    <w:p w14:paraId="523A8D83" w14:textId="77777777" w:rsidR="00B303B6" w:rsidRPr="00064492" w:rsidRDefault="00B303B6" w:rsidP="00B303B6">
      <w:pPr>
        <w:pStyle w:val="AuthorList"/>
        <w:spacing w:before="120"/>
        <w:rPr>
          <w:lang w:eastAsia="ko-KR"/>
        </w:rPr>
      </w:pPr>
      <w:r w:rsidRPr="00064492">
        <w:rPr>
          <w:vertAlign w:val="superscript"/>
        </w:rPr>
        <w:t>†</w:t>
      </w:r>
      <w:r w:rsidRPr="00064492">
        <w:rPr>
          <w:vertAlign w:val="superscript"/>
          <w:lang w:eastAsia="ko-KR"/>
        </w:rPr>
        <w:t xml:space="preserve"> </w:t>
      </w:r>
      <w:r w:rsidRPr="00064492">
        <w:rPr>
          <w:b w:val="0"/>
          <w:lang w:eastAsia="ko-KR"/>
        </w:rPr>
        <w:t>These authors contributed equally to this work.</w:t>
      </w:r>
    </w:p>
    <w:p w14:paraId="0312DE89" w14:textId="52B4B9C9" w:rsidR="00AC3A21" w:rsidRDefault="00AC3A21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4DF21752" w14:textId="44F311E9" w:rsidR="00D60F6E" w:rsidRDefault="001C7389" w:rsidP="00D60F6E">
      <w:pPr>
        <w:spacing w:before="0" w:after="200" w:line="276" w:lineRule="auto"/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03AA0E35" wp14:editId="049CD15E">
            <wp:extent cx="2696400" cy="2095200"/>
            <wp:effectExtent l="0" t="0" r="8890" b="635"/>
            <wp:docPr id="9" name="그림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D62B0" w14:textId="355883B7" w:rsidR="0082118D" w:rsidRPr="0034584A" w:rsidRDefault="00AC3A21" w:rsidP="0082118D">
      <w:pPr>
        <w:spacing w:before="0" w:after="200" w:line="276" w:lineRule="auto"/>
      </w:pPr>
      <w:r w:rsidRPr="001C7389">
        <w:rPr>
          <w:b/>
        </w:rPr>
        <w:t>Supplementary Figure S</w:t>
      </w:r>
      <w:r w:rsidRPr="001C7389">
        <w:rPr>
          <w:b/>
        </w:rPr>
        <w:fldChar w:fldCharType="begin"/>
      </w:r>
      <w:r w:rsidRPr="001C7389">
        <w:rPr>
          <w:b/>
        </w:rPr>
        <w:instrText xml:space="preserve"> SEQ Figure \* ARABIC </w:instrText>
      </w:r>
      <w:r w:rsidRPr="001C7389">
        <w:rPr>
          <w:b/>
        </w:rPr>
        <w:fldChar w:fldCharType="separate"/>
      </w:r>
      <w:r w:rsidR="00361F54">
        <w:rPr>
          <w:b/>
          <w:noProof/>
        </w:rPr>
        <w:t>1</w:t>
      </w:r>
      <w:r w:rsidRPr="001C7389">
        <w:rPr>
          <w:b/>
        </w:rPr>
        <w:fldChar w:fldCharType="end"/>
      </w:r>
      <w:r w:rsidRPr="0034584A">
        <w:t xml:space="preserve">. </w:t>
      </w:r>
      <w:r w:rsidR="0082118D" w:rsidRPr="0034584A">
        <w:t>The g</w:t>
      </w:r>
      <w:r w:rsidRPr="0034584A">
        <w:t>rowth of the parental strain under CO condition with glucose</w:t>
      </w:r>
      <w:r w:rsidR="00507C6F" w:rsidRPr="0034584A">
        <w:t>.</w:t>
      </w:r>
      <w:r w:rsidR="0082118D" w:rsidRPr="0034584A">
        <w:t xml:space="preserve"> The parental strain was cultured under glucose (5 g/L) condition until mix-exponential phase (OD</w:t>
      </w:r>
      <w:r w:rsidR="0082118D" w:rsidRPr="001C7389">
        <w:rPr>
          <w:vertAlign w:val="subscript"/>
        </w:rPr>
        <w:t>600 nm</w:t>
      </w:r>
      <w:r w:rsidR="0082118D" w:rsidRPr="0034584A">
        <w:t xml:space="preserve"> 1.320). At the point of mid-exponential </w:t>
      </w:r>
      <w:r w:rsidR="0082118D" w:rsidRPr="001C7389">
        <w:t xml:space="preserve">growth, </w:t>
      </w:r>
      <w:r w:rsidR="001C7389" w:rsidRPr="001C7389">
        <w:rPr>
          <w:rFonts w:cs="Times New Roman"/>
          <w:szCs w:val="24"/>
          <w:lang w:eastAsia="ko-KR"/>
        </w:rPr>
        <w:t>0% (gray circle), 20% (yellow circle), 40% (light blue circle), 60% (dark gray circle), 80% (blue circle), and 100% (black circle)</w:t>
      </w:r>
      <w:r w:rsidR="001C7389" w:rsidRPr="001C7389">
        <w:t xml:space="preserve"> CO </w:t>
      </w:r>
      <w:r w:rsidR="0082118D" w:rsidRPr="001C7389">
        <w:t>(balanced with N</w:t>
      </w:r>
      <w:r w:rsidR="0082118D" w:rsidRPr="001C7389">
        <w:rPr>
          <w:vertAlign w:val="subscript"/>
        </w:rPr>
        <w:t>2</w:t>
      </w:r>
      <w:r w:rsidR="0082118D" w:rsidRPr="001C7389">
        <w:t xml:space="preserve"> gas) were injected in the headspace of culture bottles. Each circle indicates sampling </w:t>
      </w:r>
      <w:r w:rsidR="0082118D" w:rsidRPr="0034584A">
        <w:t xml:space="preserve">point for the </w:t>
      </w:r>
      <w:r w:rsidR="005B6022">
        <w:t>optical</w:t>
      </w:r>
      <w:r w:rsidR="0082118D" w:rsidRPr="0034584A">
        <w:t xml:space="preserve"> density </w:t>
      </w:r>
      <w:r w:rsidR="005B6022">
        <w:t xml:space="preserve">(600 nm) </w:t>
      </w:r>
      <w:r w:rsidR="0082118D" w:rsidRPr="0034584A">
        <w:t>measurement</w:t>
      </w:r>
      <w:r w:rsidR="005B6022">
        <w:t>.</w:t>
      </w:r>
    </w:p>
    <w:p w14:paraId="04F91620" w14:textId="1E498846" w:rsidR="00600C82" w:rsidRDefault="0082118D">
      <w:pPr>
        <w:spacing w:before="0" w:after="200" w:line="276" w:lineRule="auto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t xml:space="preserve"> </w:t>
      </w:r>
    </w:p>
    <w:p w14:paraId="4E7B3201" w14:textId="7A793B57" w:rsidR="0034584A" w:rsidRDefault="00600C82" w:rsidP="00963256">
      <w:pPr>
        <w:spacing w:before="0" w:after="200" w:line="276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szCs w:val="24"/>
          <w:lang w:eastAsia="ko-KR"/>
        </w:rPr>
        <w:br w:type="page"/>
      </w:r>
    </w:p>
    <w:p w14:paraId="14B98D6F" w14:textId="2DBD4557" w:rsidR="005169B1" w:rsidRDefault="00E2688B" w:rsidP="00C55CC8">
      <w:pPr>
        <w:spacing w:before="0" w:after="200" w:line="276" w:lineRule="auto"/>
        <w:rPr>
          <w:rFonts w:cs="Times New Roman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4144" behindDoc="0" locked="0" layoutInCell="1" allowOverlap="1" wp14:anchorId="0E38A71F" wp14:editId="2105C63A">
            <wp:simplePos x="0" y="0"/>
            <wp:positionH relativeFrom="margin">
              <wp:posOffset>-1270</wp:posOffset>
            </wp:positionH>
            <wp:positionV relativeFrom="paragraph">
              <wp:posOffset>2540</wp:posOffset>
            </wp:positionV>
            <wp:extent cx="6207760" cy="2531110"/>
            <wp:effectExtent l="0" t="0" r="2540" b="254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760" cy="253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A43DBB" w14:textId="3CD54552" w:rsidR="00F14C73" w:rsidRDefault="00994A3D" w:rsidP="00C55CC8">
      <w:pPr>
        <w:spacing w:before="0" w:after="200"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D7D9E"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72AC5">
        <w:rPr>
          <w:rFonts w:cs="Times New Roman"/>
          <w:b/>
          <w:szCs w:val="24"/>
        </w:rPr>
        <w:t>S</w:t>
      </w:r>
      <w:r w:rsidR="00AB3D44" w:rsidRPr="00AB3D44">
        <w:rPr>
          <w:rFonts w:cs="Times New Roman"/>
          <w:b/>
          <w:szCs w:val="24"/>
        </w:rPr>
        <w:t>equence</w:t>
      </w:r>
      <w:r w:rsidR="00A6452B">
        <w:rPr>
          <w:rFonts w:cs="Times New Roman"/>
          <w:b/>
          <w:szCs w:val="24"/>
        </w:rPr>
        <w:t xml:space="preserve"> </w:t>
      </w:r>
      <w:r w:rsidR="0049344C">
        <w:rPr>
          <w:rFonts w:cs="Times New Roman"/>
          <w:b/>
          <w:szCs w:val="24"/>
        </w:rPr>
        <w:t xml:space="preserve">positions </w:t>
      </w:r>
      <w:r w:rsidR="00A6452B">
        <w:rPr>
          <w:rFonts w:cs="Times New Roman"/>
          <w:b/>
          <w:szCs w:val="24"/>
        </w:rPr>
        <w:t>in the gene</w:t>
      </w:r>
      <w:r w:rsidR="00AB3D44" w:rsidRPr="00AB3D44">
        <w:rPr>
          <w:rFonts w:cs="Times New Roman"/>
          <w:b/>
          <w:szCs w:val="24"/>
        </w:rPr>
        <w:t xml:space="preserve"> </w:t>
      </w:r>
      <w:r w:rsidR="00C72AC5">
        <w:rPr>
          <w:rFonts w:cs="Times New Roman"/>
          <w:b/>
          <w:szCs w:val="24"/>
        </w:rPr>
        <w:t>of the</w:t>
      </w:r>
      <w:r w:rsidR="00AB3D44" w:rsidRPr="00AB3D44">
        <w:rPr>
          <w:rFonts w:cs="Times New Roman"/>
          <w:b/>
          <w:szCs w:val="24"/>
        </w:rPr>
        <w:t xml:space="preserve"> five key mutation</w:t>
      </w:r>
      <w:r w:rsidR="00931027">
        <w:rPr>
          <w:rFonts w:cs="Times New Roman"/>
          <w:b/>
          <w:szCs w:val="24"/>
        </w:rPr>
        <w:t>s</w:t>
      </w:r>
      <w:r w:rsidR="00AB3D44">
        <w:rPr>
          <w:rFonts w:cs="Times New Roman"/>
          <w:b/>
          <w:szCs w:val="24"/>
        </w:rPr>
        <w:t xml:space="preserve"> of ECO_acsA</w:t>
      </w:r>
      <w:r w:rsidR="00AB3D44" w:rsidRPr="00AB3D44">
        <w:rPr>
          <w:rFonts w:cs="Times New Roman"/>
          <w:b/>
          <w:szCs w:val="24"/>
        </w:rPr>
        <w:t>.</w:t>
      </w:r>
      <w:r w:rsidR="00AB3D44">
        <w:rPr>
          <w:rFonts w:cs="Times New Roman"/>
          <w:szCs w:val="24"/>
        </w:rPr>
        <w:t xml:space="preserve"> </w:t>
      </w:r>
      <w:r w:rsidR="00D657E1">
        <w:rPr>
          <w:rFonts w:cs="Times New Roman"/>
          <w:szCs w:val="24"/>
        </w:rPr>
        <w:t>(</w:t>
      </w:r>
      <w:r w:rsidR="00D657E1" w:rsidRPr="00EA5644">
        <w:rPr>
          <w:rFonts w:cs="Times New Roman"/>
          <w:b/>
          <w:szCs w:val="24"/>
        </w:rPr>
        <w:t>A</w:t>
      </w:r>
      <w:r w:rsidR="00D657E1">
        <w:rPr>
          <w:rFonts w:cs="Times New Roman"/>
          <w:szCs w:val="24"/>
        </w:rPr>
        <w:t>) The sequence of mutation position in ELIM_c1031 (</w:t>
      </w:r>
      <w:r w:rsidR="00D94174">
        <w:rPr>
          <w:rFonts w:cs="Times New Roman" w:hint="eastAsia"/>
          <w:szCs w:val="24"/>
          <w:lang w:eastAsia="ko-KR"/>
        </w:rPr>
        <w:t>mutation</w:t>
      </w:r>
      <w:r w:rsidR="00D94174">
        <w:rPr>
          <w:rFonts w:cs="Times New Roman"/>
          <w:szCs w:val="24"/>
        </w:rPr>
        <w:t xml:space="preserve"> </w:t>
      </w:r>
      <w:r w:rsidR="00D94174">
        <w:rPr>
          <w:rFonts w:cs="Times New Roman" w:hint="eastAsia"/>
          <w:szCs w:val="24"/>
          <w:lang w:eastAsia="ko-KR"/>
        </w:rPr>
        <w:t>site:</w:t>
      </w:r>
      <w:r w:rsidR="00D94174">
        <w:rPr>
          <w:rFonts w:cs="Times New Roman"/>
          <w:szCs w:val="24"/>
        </w:rPr>
        <w:t xml:space="preserve"> </w:t>
      </w:r>
      <w:r w:rsidR="00D657E1">
        <w:rPr>
          <w:rFonts w:cs="Times New Roman"/>
          <w:szCs w:val="24"/>
        </w:rPr>
        <w:t xml:space="preserve">-356T, </w:t>
      </w:r>
      <w:r w:rsidR="00D94174">
        <w:rPr>
          <w:rFonts w:cs="Times New Roman" w:hint="eastAsia"/>
          <w:szCs w:val="24"/>
          <w:lang w:eastAsia="ko-KR"/>
        </w:rPr>
        <w:t>type</w:t>
      </w:r>
      <w:r w:rsidR="00D94174">
        <w:rPr>
          <w:rFonts w:cs="Times New Roman"/>
          <w:szCs w:val="24"/>
        </w:rPr>
        <w:t xml:space="preserve"> </w:t>
      </w:r>
      <w:r w:rsidR="00D94174">
        <w:rPr>
          <w:rFonts w:cs="Times New Roman" w:hint="eastAsia"/>
          <w:szCs w:val="24"/>
          <w:lang w:eastAsia="ko-KR"/>
        </w:rPr>
        <w:t>of</w:t>
      </w:r>
      <w:r w:rsidR="00D94174">
        <w:rPr>
          <w:rFonts w:cs="Times New Roman"/>
          <w:szCs w:val="24"/>
        </w:rPr>
        <w:t xml:space="preserve"> </w:t>
      </w:r>
      <w:r w:rsidR="00D94174">
        <w:rPr>
          <w:rFonts w:cs="Times New Roman" w:hint="eastAsia"/>
          <w:szCs w:val="24"/>
          <w:lang w:eastAsia="ko-KR"/>
        </w:rPr>
        <w:t>mutation:</w:t>
      </w:r>
      <w:r w:rsidR="00D94174">
        <w:rPr>
          <w:rFonts w:cs="Times New Roman"/>
          <w:szCs w:val="24"/>
        </w:rPr>
        <w:t xml:space="preserve"> </w:t>
      </w:r>
      <w:r w:rsidR="00D657E1">
        <w:rPr>
          <w:rFonts w:cs="Times New Roman"/>
          <w:szCs w:val="24"/>
        </w:rPr>
        <w:t>insertion)</w:t>
      </w:r>
      <w:r w:rsidR="006F2DB4">
        <w:rPr>
          <w:rFonts w:cs="Times New Roman"/>
          <w:szCs w:val="24"/>
        </w:rPr>
        <w:t xml:space="preserve"> encoding integrase protein.</w:t>
      </w:r>
      <w:r w:rsidR="00D657E1">
        <w:rPr>
          <w:rFonts w:cs="Times New Roman"/>
          <w:szCs w:val="24"/>
        </w:rPr>
        <w:t xml:space="preserve"> (</w:t>
      </w:r>
      <w:r w:rsidR="00D657E1" w:rsidRPr="00EA5644">
        <w:rPr>
          <w:rFonts w:cs="Times New Roman"/>
          <w:b/>
          <w:szCs w:val="24"/>
        </w:rPr>
        <w:t>B</w:t>
      </w:r>
      <w:r w:rsidR="00D657E1">
        <w:rPr>
          <w:rFonts w:cs="Times New Roman"/>
          <w:szCs w:val="24"/>
        </w:rPr>
        <w:t>) The sequence of mutation position in ELIM_c1038 (</w:t>
      </w:r>
      <w:r w:rsidR="000B0A9E">
        <w:rPr>
          <w:rFonts w:cs="Times New Roman" w:hint="eastAsia"/>
          <w:szCs w:val="24"/>
          <w:lang w:eastAsia="ko-KR"/>
        </w:rPr>
        <w:t>mutation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site:</w:t>
      </w:r>
      <w:r w:rsidR="000B0A9E">
        <w:rPr>
          <w:rFonts w:cs="Times New Roman"/>
          <w:szCs w:val="24"/>
          <w:lang w:eastAsia="ko-KR"/>
        </w:rPr>
        <w:t xml:space="preserve"> </w:t>
      </w:r>
      <w:r w:rsidR="00D657E1">
        <w:rPr>
          <w:rFonts w:cs="Times New Roman"/>
          <w:szCs w:val="24"/>
        </w:rPr>
        <w:t xml:space="preserve">G133A, </w:t>
      </w:r>
      <w:r w:rsidR="000B0A9E">
        <w:rPr>
          <w:rFonts w:cs="Times New Roman" w:hint="eastAsia"/>
          <w:szCs w:val="24"/>
          <w:lang w:eastAsia="ko-KR"/>
        </w:rPr>
        <w:t>type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of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mutation</w:t>
      </w:r>
      <w:r w:rsidR="000B0A9E">
        <w:rPr>
          <w:rFonts w:cs="Times New Roman"/>
          <w:szCs w:val="24"/>
          <w:lang w:eastAsia="ko-KR"/>
        </w:rPr>
        <w:t>:</w:t>
      </w:r>
      <w:r w:rsidR="000B0A9E">
        <w:rPr>
          <w:rFonts w:cs="Times New Roman"/>
          <w:szCs w:val="24"/>
        </w:rPr>
        <w:t xml:space="preserve"> </w:t>
      </w:r>
      <w:r w:rsidR="00D657E1">
        <w:rPr>
          <w:rFonts w:cs="Times New Roman"/>
          <w:szCs w:val="24"/>
        </w:rPr>
        <w:t>SNV)</w:t>
      </w:r>
      <w:r w:rsidR="00931027">
        <w:rPr>
          <w:rFonts w:cs="Times New Roman"/>
          <w:szCs w:val="24"/>
        </w:rPr>
        <w:t>.</w:t>
      </w:r>
      <w:r w:rsidR="00D657E1">
        <w:rPr>
          <w:rFonts w:cs="Times New Roman"/>
          <w:szCs w:val="24"/>
        </w:rPr>
        <w:t xml:space="preserve"> (</w:t>
      </w:r>
      <w:r w:rsidR="00D657E1" w:rsidRPr="00EA5644">
        <w:rPr>
          <w:rFonts w:cs="Times New Roman"/>
          <w:b/>
          <w:szCs w:val="24"/>
        </w:rPr>
        <w:t>C</w:t>
      </w:r>
      <w:r w:rsidR="00D657E1">
        <w:rPr>
          <w:rFonts w:cs="Times New Roman"/>
          <w:szCs w:val="24"/>
        </w:rPr>
        <w:t>) The sequence of mutation position in ELIM_c1073 (</w:t>
      </w:r>
      <w:r w:rsidR="000B0A9E">
        <w:rPr>
          <w:rFonts w:cs="Times New Roman" w:hint="eastAsia"/>
          <w:szCs w:val="24"/>
          <w:lang w:eastAsia="ko-KR"/>
        </w:rPr>
        <w:t>mutation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site:</w:t>
      </w:r>
      <w:r w:rsidR="000B0A9E">
        <w:rPr>
          <w:rFonts w:cs="Times New Roman"/>
          <w:szCs w:val="24"/>
          <w:lang w:eastAsia="ko-KR"/>
        </w:rPr>
        <w:t xml:space="preserve"> </w:t>
      </w:r>
      <w:r w:rsidR="00D657E1">
        <w:rPr>
          <w:rFonts w:cs="Times New Roman"/>
          <w:szCs w:val="24"/>
        </w:rPr>
        <w:t>T408G,</w:t>
      </w:r>
      <w:r w:rsidR="000B0A9E" w:rsidRPr="000B0A9E">
        <w:rPr>
          <w:rFonts w:cs="Times New Roman" w:hint="eastAsia"/>
          <w:szCs w:val="24"/>
          <w:lang w:eastAsia="ko-KR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type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of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mutation</w:t>
      </w:r>
      <w:r w:rsidR="000B0A9E">
        <w:rPr>
          <w:rFonts w:cs="Times New Roman"/>
          <w:szCs w:val="24"/>
          <w:lang w:eastAsia="ko-KR"/>
        </w:rPr>
        <w:t>:</w:t>
      </w:r>
      <w:r w:rsidR="00D657E1">
        <w:rPr>
          <w:rFonts w:cs="Times New Roman"/>
          <w:szCs w:val="24"/>
        </w:rPr>
        <w:t xml:space="preserve"> SNV), </w:t>
      </w:r>
      <w:r w:rsidR="00D657E1" w:rsidRPr="00D657E1">
        <w:rPr>
          <w:rFonts w:cs="Times New Roman"/>
          <w:i/>
          <w:szCs w:val="24"/>
        </w:rPr>
        <w:t>dam</w:t>
      </w:r>
      <w:r w:rsidR="00931027">
        <w:rPr>
          <w:rFonts w:cs="Times New Roman"/>
          <w:i/>
          <w:szCs w:val="24"/>
        </w:rPr>
        <w:t>.</w:t>
      </w:r>
      <w:r w:rsidR="00D657E1">
        <w:rPr>
          <w:rFonts w:cs="Times New Roman"/>
          <w:szCs w:val="24"/>
        </w:rPr>
        <w:t xml:space="preserve"> (</w:t>
      </w:r>
      <w:r w:rsidR="00D657E1" w:rsidRPr="00EA5644">
        <w:rPr>
          <w:rFonts w:cs="Times New Roman"/>
          <w:b/>
          <w:szCs w:val="24"/>
        </w:rPr>
        <w:t>D</w:t>
      </w:r>
      <w:r w:rsidR="00D657E1">
        <w:rPr>
          <w:rFonts w:cs="Times New Roman"/>
          <w:szCs w:val="24"/>
        </w:rPr>
        <w:t>) The sequence of mutation positions in ELIM_c1653 (</w:t>
      </w:r>
      <w:r w:rsidR="000B0A9E">
        <w:rPr>
          <w:rFonts w:cs="Times New Roman" w:hint="eastAsia"/>
          <w:szCs w:val="24"/>
          <w:lang w:eastAsia="ko-KR"/>
        </w:rPr>
        <w:t>mutation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site:</w:t>
      </w:r>
      <w:r w:rsidR="000B0A9E">
        <w:rPr>
          <w:rFonts w:cs="Times New Roman"/>
          <w:szCs w:val="24"/>
          <w:lang w:eastAsia="ko-KR"/>
        </w:rPr>
        <w:t xml:space="preserve"> </w:t>
      </w:r>
      <w:r w:rsidR="00D657E1">
        <w:rPr>
          <w:rFonts w:cs="Times New Roman"/>
          <w:szCs w:val="24"/>
        </w:rPr>
        <w:t xml:space="preserve">C290A, </w:t>
      </w:r>
      <w:r w:rsidR="000B0A9E">
        <w:rPr>
          <w:rFonts w:cs="Times New Roman" w:hint="eastAsia"/>
          <w:szCs w:val="24"/>
          <w:lang w:eastAsia="ko-KR"/>
        </w:rPr>
        <w:t>type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of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mutation</w:t>
      </w:r>
      <w:r w:rsidR="000B0A9E">
        <w:rPr>
          <w:rFonts w:cs="Times New Roman"/>
          <w:szCs w:val="24"/>
        </w:rPr>
        <w:t xml:space="preserve">: </w:t>
      </w:r>
      <w:r w:rsidR="00D657E1">
        <w:rPr>
          <w:rFonts w:cs="Times New Roman"/>
          <w:szCs w:val="24"/>
        </w:rPr>
        <w:t>SNV) and _c1654 (</w:t>
      </w:r>
      <w:r w:rsidR="000B0A9E">
        <w:rPr>
          <w:rFonts w:cs="Times New Roman" w:hint="eastAsia"/>
          <w:szCs w:val="24"/>
          <w:lang w:eastAsia="ko-KR"/>
        </w:rPr>
        <w:t>mutation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site:</w:t>
      </w:r>
      <w:r w:rsidR="000B0A9E">
        <w:rPr>
          <w:rFonts w:cs="Times New Roman"/>
          <w:szCs w:val="24"/>
          <w:lang w:eastAsia="ko-KR"/>
        </w:rPr>
        <w:t xml:space="preserve"> </w:t>
      </w:r>
      <w:r w:rsidR="00D657E1">
        <w:rPr>
          <w:rFonts w:cs="Times New Roman"/>
          <w:szCs w:val="24"/>
        </w:rPr>
        <w:t xml:space="preserve">-216A, </w:t>
      </w:r>
      <w:r w:rsidR="000B0A9E">
        <w:rPr>
          <w:rFonts w:cs="Times New Roman" w:hint="eastAsia"/>
          <w:szCs w:val="24"/>
          <w:lang w:eastAsia="ko-KR"/>
        </w:rPr>
        <w:t>type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of</w:t>
      </w:r>
      <w:r w:rsidR="000B0A9E">
        <w:rPr>
          <w:rFonts w:cs="Times New Roman"/>
          <w:szCs w:val="24"/>
        </w:rPr>
        <w:t xml:space="preserve"> </w:t>
      </w:r>
      <w:r w:rsidR="000B0A9E">
        <w:rPr>
          <w:rFonts w:cs="Times New Roman" w:hint="eastAsia"/>
          <w:szCs w:val="24"/>
          <w:lang w:eastAsia="ko-KR"/>
        </w:rPr>
        <w:t>mutation</w:t>
      </w:r>
      <w:r w:rsidR="000B0A9E">
        <w:rPr>
          <w:rFonts w:cs="Times New Roman"/>
          <w:szCs w:val="24"/>
        </w:rPr>
        <w:t xml:space="preserve">: </w:t>
      </w:r>
      <w:r w:rsidR="00D657E1">
        <w:rPr>
          <w:rFonts w:cs="Times New Roman"/>
          <w:szCs w:val="24"/>
        </w:rPr>
        <w:t xml:space="preserve">insertion), </w:t>
      </w:r>
      <w:r w:rsidR="00D657E1" w:rsidRPr="00D657E1">
        <w:rPr>
          <w:rFonts w:cs="Times New Roman"/>
          <w:i/>
          <w:szCs w:val="24"/>
        </w:rPr>
        <w:t>acsA</w:t>
      </w:r>
      <w:r w:rsidR="00D657E1">
        <w:rPr>
          <w:rFonts w:cs="Times New Roman"/>
          <w:szCs w:val="24"/>
        </w:rPr>
        <w:t xml:space="preserve"> and </w:t>
      </w:r>
      <w:r w:rsidR="00D657E1" w:rsidRPr="00D657E1">
        <w:rPr>
          <w:rFonts w:cs="Times New Roman"/>
          <w:i/>
          <w:szCs w:val="24"/>
        </w:rPr>
        <w:t>cooC2</w:t>
      </w:r>
      <w:r w:rsidR="00D657E1">
        <w:rPr>
          <w:rFonts w:cs="Times New Roman"/>
          <w:szCs w:val="24"/>
        </w:rPr>
        <w:t xml:space="preserve">, respectively. </w:t>
      </w:r>
      <w:r w:rsidR="00931027">
        <w:rPr>
          <w:rFonts w:cs="Times New Roman"/>
          <w:szCs w:val="24"/>
        </w:rPr>
        <w:t xml:space="preserve">The </w:t>
      </w:r>
      <w:r w:rsidR="00355486">
        <w:rPr>
          <w:rFonts w:cs="Times New Roman"/>
          <w:szCs w:val="24"/>
        </w:rPr>
        <w:t xml:space="preserve">mutation in ELIM_c1653, </w:t>
      </w:r>
      <w:r w:rsidR="00355486" w:rsidRPr="00355486">
        <w:rPr>
          <w:rFonts w:cs="Times New Roman"/>
          <w:i/>
          <w:szCs w:val="24"/>
        </w:rPr>
        <w:t>acsA</w:t>
      </w:r>
      <w:r w:rsidR="00355486">
        <w:rPr>
          <w:rFonts w:cs="Times New Roman"/>
          <w:szCs w:val="24"/>
        </w:rPr>
        <w:t>, was identified</w:t>
      </w:r>
      <w:r w:rsidR="00E466B9">
        <w:rPr>
          <w:rFonts w:cs="Times New Roman"/>
          <w:szCs w:val="24"/>
        </w:rPr>
        <w:t xml:space="preserve"> only</w:t>
      </w:r>
      <w:r w:rsidR="00355486">
        <w:rPr>
          <w:rFonts w:cs="Times New Roman"/>
          <w:szCs w:val="24"/>
        </w:rPr>
        <w:t xml:space="preserve"> in ECO_acsA strain.</w:t>
      </w:r>
    </w:p>
    <w:p w14:paraId="5B310CB4" w14:textId="76080DEF" w:rsidR="001E004D" w:rsidRDefault="00F14C73" w:rsidP="00C55CC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00E4A7D" w14:textId="56BE402B" w:rsidR="003108B3" w:rsidRDefault="001C7389" w:rsidP="00D60F6E">
      <w:pPr>
        <w:spacing w:before="0" w:after="200" w:line="276" w:lineRule="auto"/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69558043" wp14:editId="3FF641B9">
            <wp:extent cx="2696400" cy="2095200"/>
            <wp:effectExtent l="0" t="0" r="8890" b="635"/>
            <wp:docPr id="11" name="그림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5F0296F6" w:rsidR="009600CA" w:rsidRDefault="00F14C73" w:rsidP="00C55CC8">
      <w:pPr>
        <w:spacing w:before="0" w:after="200"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1C7389">
        <w:rPr>
          <w:rFonts w:cs="Times New Roman"/>
          <w:b/>
          <w:szCs w:val="24"/>
        </w:rPr>
        <w:t xml:space="preserve">Figure </w:t>
      </w:r>
      <w:r w:rsidR="00BD7D9E" w:rsidRPr="00010CC7">
        <w:rPr>
          <w:rFonts w:cs="Times New Roman"/>
          <w:b/>
          <w:szCs w:val="24"/>
        </w:rPr>
        <w:t>S3</w:t>
      </w:r>
      <w:r w:rsidRPr="00010CC7">
        <w:rPr>
          <w:rFonts w:cs="Times New Roman"/>
          <w:b/>
          <w:szCs w:val="24"/>
        </w:rPr>
        <w:t>.</w:t>
      </w:r>
      <w:r w:rsidRPr="00010CC7">
        <w:rPr>
          <w:rFonts w:cs="Times New Roman"/>
          <w:szCs w:val="24"/>
        </w:rPr>
        <w:t xml:space="preserve"> </w:t>
      </w:r>
      <w:r w:rsidRPr="00010CC7">
        <w:rPr>
          <w:rFonts w:cs="Times New Roman"/>
          <w:b/>
          <w:szCs w:val="24"/>
        </w:rPr>
        <w:t xml:space="preserve">The growth </w:t>
      </w:r>
      <w:r w:rsidR="0057208B" w:rsidRPr="00010CC7">
        <w:rPr>
          <w:rFonts w:cs="Times New Roman"/>
          <w:b/>
          <w:szCs w:val="24"/>
        </w:rPr>
        <w:t xml:space="preserve">profile </w:t>
      </w:r>
      <w:r w:rsidRPr="00010CC7">
        <w:rPr>
          <w:rFonts w:cs="Times New Roman"/>
          <w:b/>
          <w:szCs w:val="24"/>
        </w:rPr>
        <w:t>of ECO_acsA</w:t>
      </w:r>
      <w:r w:rsidR="0057208B" w:rsidRPr="00010CC7">
        <w:rPr>
          <w:rFonts w:cs="Times New Roman"/>
          <w:b/>
          <w:szCs w:val="24"/>
        </w:rPr>
        <w:t xml:space="preserve">. </w:t>
      </w:r>
      <w:r w:rsidR="0057208B" w:rsidRPr="00010CC7">
        <w:rPr>
          <w:rFonts w:cs="Times New Roman"/>
          <w:szCs w:val="24"/>
        </w:rPr>
        <w:t>The isolated single clone from the adapted strain was cultured</w:t>
      </w:r>
      <w:r w:rsidRPr="00010CC7">
        <w:rPr>
          <w:rFonts w:cs="Times New Roman"/>
          <w:szCs w:val="24"/>
        </w:rPr>
        <w:t xml:space="preserve"> </w:t>
      </w:r>
      <w:r w:rsidR="001C7389" w:rsidRPr="00010CC7">
        <w:rPr>
          <w:rFonts w:cs="Times New Roman"/>
          <w:szCs w:val="24"/>
          <w:lang w:eastAsia="ko-KR"/>
        </w:rPr>
        <w:t>under 0% (gray circle), 20% (yellow circle), 40% (light blue circle), 60% (dark gray circle), 80% (blue circle), and 100% (black circle) CO conditions</w:t>
      </w:r>
      <w:r w:rsidR="0057208B" w:rsidRPr="00010CC7">
        <w:rPr>
          <w:rFonts w:cs="Times New Roman"/>
          <w:szCs w:val="24"/>
        </w:rPr>
        <w:t xml:space="preserve">, which </w:t>
      </w:r>
      <w:r w:rsidR="00931027" w:rsidRPr="001C7389">
        <w:rPr>
          <w:rFonts w:cs="Times New Roman"/>
          <w:szCs w:val="24"/>
        </w:rPr>
        <w:t xml:space="preserve">are </w:t>
      </w:r>
      <w:r w:rsidR="0057208B" w:rsidRPr="001C7389">
        <w:rPr>
          <w:rFonts w:cs="Times New Roman"/>
          <w:szCs w:val="24"/>
        </w:rPr>
        <w:t>balanced with N</w:t>
      </w:r>
      <w:r w:rsidR="0057208B" w:rsidRPr="001C7389">
        <w:rPr>
          <w:rFonts w:cs="Times New Roman"/>
          <w:szCs w:val="24"/>
          <w:vertAlign w:val="subscript"/>
        </w:rPr>
        <w:t>2</w:t>
      </w:r>
      <w:r w:rsidR="0057208B" w:rsidRPr="001C7389">
        <w:rPr>
          <w:rFonts w:cs="Times New Roman"/>
          <w:szCs w:val="24"/>
        </w:rPr>
        <w:t xml:space="preserve">, </w:t>
      </w:r>
      <w:r w:rsidR="00931027" w:rsidRPr="001C7389">
        <w:rPr>
          <w:rFonts w:cs="Times New Roman"/>
          <w:szCs w:val="24"/>
        </w:rPr>
        <w:t xml:space="preserve">and </w:t>
      </w:r>
      <w:r w:rsidR="0057208B" w:rsidRPr="001C7389">
        <w:rPr>
          <w:rFonts w:cs="Times New Roman"/>
          <w:szCs w:val="24"/>
        </w:rPr>
        <w:t xml:space="preserve">then </w:t>
      </w:r>
      <w:r w:rsidR="00931027" w:rsidRPr="001C7389">
        <w:rPr>
          <w:rFonts w:cs="Times New Roman"/>
          <w:szCs w:val="24"/>
        </w:rPr>
        <w:t xml:space="preserve">the </w:t>
      </w:r>
      <w:r w:rsidR="00486AC9">
        <w:rPr>
          <w:rFonts w:cs="Times New Roman"/>
          <w:szCs w:val="24"/>
        </w:rPr>
        <w:t>optica</w:t>
      </w:r>
      <w:r w:rsidR="005B6022">
        <w:rPr>
          <w:rFonts w:cs="Times New Roman"/>
          <w:szCs w:val="24"/>
        </w:rPr>
        <w:t>l</w:t>
      </w:r>
      <w:r w:rsidR="0057208B" w:rsidRPr="001C7389">
        <w:rPr>
          <w:rFonts w:cs="Times New Roman"/>
          <w:szCs w:val="24"/>
        </w:rPr>
        <w:t xml:space="preserve"> density </w:t>
      </w:r>
      <w:r w:rsidR="00486AC9">
        <w:rPr>
          <w:rFonts w:cs="Times New Roman"/>
          <w:szCs w:val="24"/>
        </w:rPr>
        <w:t xml:space="preserve">(600 nm) </w:t>
      </w:r>
      <w:r w:rsidR="00931027" w:rsidRPr="001C7389">
        <w:rPr>
          <w:rFonts w:cs="Times New Roman"/>
          <w:szCs w:val="24"/>
        </w:rPr>
        <w:t xml:space="preserve">was measured </w:t>
      </w:r>
      <w:r w:rsidR="0057208B" w:rsidRPr="001C7389">
        <w:rPr>
          <w:rFonts w:cs="Times New Roman"/>
          <w:szCs w:val="24"/>
        </w:rPr>
        <w:t>over 120 h</w:t>
      </w:r>
      <w:r w:rsidRPr="001C7389">
        <w:rPr>
          <w:rFonts w:cs="Times New Roman"/>
          <w:szCs w:val="24"/>
        </w:rPr>
        <w:t xml:space="preserve">. </w:t>
      </w:r>
      <w:r w:rsidR="00C24E05" w:rsidRPr="001C7389">
        <w:rPr>
          <w:rFonts w:cs="Times New Roman"/>
          <w:szCs w:val="24"/>
        </w:rPr>
        <w:t>Each circle indicate</w:t>
      </w:r>
      <w:r w:rsidR="00931027" w:rsidRPr="001C7389">
        <w:rPr>
          <w:rFonts w:cs="Times New Roman"/>
          <w:szCs w:val="24"/>
        </w:rPr>
        <w:t>s</w:t>
      </w:r>
      <w:r w:rsidR="00C24E05" w:rsidRPr="001C7389">
        <w:rPr>
          <w:rFonts w:cs="Times New Roman"/>
          <w:szCs w:val="24"/>
        </w:rPr>
        <w:t xml:space="preserve"> sampling point for the </w:t>
      </w:r>
      <w:r w:rsidR="00486AC9">
        <w:rPr>
          <w:rFonts w:cs="Times New Roman"/>
          <w:szCs w:val="24"/>
        </w:rPr>
        <w:t>optica</w:t>
      </w:r>
      <w:r w:rsidR="00C24E05" w:rsidRPr="001C7389">
        <w:rPr>
          <w:rFonts w:cs="Times New Roman"/>
          <w:szCs w:val="24"/>
        </w:rPr>
        <w:t xml:space="preserve">l density </w:t>
      </w:r>
      <w:r w:rsidR="00486AC9">
        <w:rPr>
          <w:rFonts w:cs="Times New Roman"/>
          <w:szCs w:val="24"/>
        </w:rPr>
        <w:t xml:space="preserve">(600 nm) </w:t>
      </w:r>
      <w:r w:rsidR="00C24E05" w:rsidRPr="001C7389">
        <w:rPr>
          <w:rFonts w:cs="Times New Roman"/>
          <w:szCs w:val="24"/>
        </w:rPr>
        <w:t>measurement</w:t>
      </w:r>
      <w:r w:rsidR="00C24E05">
        <w:rPr>
          <w:rFonts w:cs="Times New Roman"/>
          <w:szCs w:val="24"/>
        </w:rPr>
        <w:t>.</w:t>
      </w:r>
    </w:p>
    <w:p w14:paraId="0873D719" w14:textId="77777777" w:rsidR="009600CA" w:rsidRDefault="009600C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C434E34" w14:textId="6D9F076E" w:rsidR="00B46D72" w:rsidRDefault="001C7389" w:rsidP="001C7389">
      <w:pPr>
        <w:spacing w:before="0" w:after="200" w:line="276" w:lineRule="auto"/>
        <w:jc w:val="center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3210ADEC" wp14:editId="361C285F">
            <wp:extent cx="2696400" cy="2095200"/>
            <wp:effectExtent l="0" t="0" r="8890" b="635"/>
            <wp:docPr id="12" name="그림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4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22DBA" w14:textId="4BF9A28F" w:rsidR="009600CA" w:rsidRDefault="009600CA" w:rsidP="009600CA">
      <w:pPr>
        <w:spacing w:before="0" w:after="200" w:line="276" w:lineRule="auto"/>
        <w:rPr>
          <w:rFonts w:cs="Times New Roman"/>
          <w:szCs w:val="24"/>
        </w:rPr>
      </w:pPr>
      <w:r w:rsidRPr="00010CC7">
        <w:rPr>
          <w:rFonts w:cs="Times New Roman"/>
          <w:b/>
          <w:szCs w:val="24"/>
        </w:rPr>
        <w:t xml:space="preserve">Supplementary Figure </w:t>
      </w:r>
      <w:r w:rsidR="00BD7D9E" w:rsidRPr="00010CC7">
        <w:rPr>
          <w:rFonts w:cs="Times New Roman"/>
          <w:b/>
          <w:szCs w:val="24"/>
        </w:rPr>
        <w:t>S4</w:t>
      </w:r>
      <w:r w:rsidRPr="00010CC7">
        <w:rPr>
          <w:rFonts w:cs="Times New Roman"/>
          <w:b/>
          <w:szCs w:val="24"/>
        </w:rPr>
        <w:t>.</w:t>
      </w:r>
      <w:r w:rsidRPr="00010CC7">
        <w:rPr>
          <w:rFonts w:cs="Times New Roman"/>
          <w:szCs w:val="24"/>
        </w:rPr>
        <w:t xml:space="preserve"> </w:t>
      </w:r>
      <w:r w:rsidRPr="00010CC7">
        <w:rPr>
          <w:rFonts w:cs="Times New Roman"/>
          <w:b/>
          <w:szCs w:val="24"/>
        </w:rPr>
        <w:t xml:space="preserve">The </w:t>
      </w:r>
      <w:r w:rsidRPr="00010CC7">
        <w:rPr>
          <w:rFonts w:cs="Times New Roman" w:hint="eastAsia"/>
          <w:b/>
          <w:szCs w:val="24"/>
          <w:lang w:eastAsia="ko-KR"/>
        </w:rPr>
        <w:t>b</w:t>
      </w:r>
      <w:r w:rsidRPr="00010CC7">
        <w:rPr>
          <w:rFonts w:cs="Times New Roman"/>
          <w:b/>
          <w:szCs w:val="24"/>
          <w:lang w:eastAsia="ko-KR"/>
        </w:rPr>
        <w:t xml:space="preserve">utyrate production </w:t>
      </w:r>
      <w:r w:rsidRPr="00010CC7">
        <w:rPr>
          <w:rFonts w:cs="Times New Roman"/>
          <w:b/>
          <w:szCs w:val="24"/>
        </w:rPr>
        <w:t xml:space="preserve">of ECO. </w:t>
      </w:r>
      <w:r w:rsidRPr="00010CC7">
        <w:rPr>
          <w:rFonts w:cs="Times New Roman"/>
          <w:szCs w:val="24"/>
        </w:rPr>
        <w:t xml:space="preserve">The </w:t>
      </w:r>
      <w:r w:rsidR="00B46D72" w:rsidRPr="00010CC7">
        <w:rPr>
          <w:rFonts w:cs="Times New Roman"/>
          <w:szCs w:val="24"/>
        </w:rPr>
        <w:t xml:space="preserve">butyrate production of ECO </w:t>
      </w:r>
      <w:r w:rsidR="001C7389" w:rsidRPr="00010CC7">
        <w:rPr>
          <w:rFonts w:cs="Times New Roman"/>
          <w:szCs w:val="24"/>
        </w:rPr>
        <w:t xml:space="preserve">(pink bar) </w:t>
      </w:r>
      <w:r w:rsidR="00B46D72" w:rsidRPr="00010CC7">
        <w:rPr>
          <w:rFonts w:cs="Times New Roman"/>
          <w:szCs w:val="24"/>
        </w:rPr>
        <w:t>compared</w:t>
      </w:r>
      <w:r w:rsidR="00BA62D3" w:rsidRPr="00010CC7">
        <w:rPr>
          <w:rFonts w:cs="Times New Roman"/>
          <w:szCs w:val="24"/>
        </w:rPr>
        <w:t xml:space="preserve"> to the parental strain </w:t>
      </w:r>
      <w:r w:rsidR="001C7389" w:rsidRPr="00010CC7">
        <w:rPr>
          <w:rFonts w:cs="Times New Roman"/>
          <w:szCs w:val="24"/>
        </w:rPr>
        <w:t xml:space="preserve">(gray bar) </w:t>
      </w:r>
      <w:r w:rsidR="00BA62D3" w:rsidRPr="00010CC7">
        <w:rPr>
          <w:rFonts w:cs="Times New Roman"/>
          <w:szCs w:val="24"/>
        </w:rPr>
        <w:t>under 0%, 20%, 40%, 60%, 80%, and 100% CO conditions, which are b</w:t>
      </w:r>
      <w:r w:rsidR="00BA62D3">
        <w:rPr>
          <w:rFonts w:cs="Times New Roman"/>
          <w:szCs w:val="24"/>
        </w:rPr>
        <w:t>alanced with N</w:t>
      </w:r>
      <w:r w:rsidR="00BA62D3" w:rsidRPr="0057208B">
        <w:rPr>
          <w:rFonts w:cs="Times New Roman"/>
          <w:szCs w:val="24"/>
          <w:vertAlign w:val="subscript"/>
        </w:rPr>
        <w:t>2</w:t>
      </w:r>
      <w:r w:rsidR="00BA62D3">
        <w:rPr>
          <w:rFonts w:cs="Times New Roman"/>
          <w:szCs w:val="24"/>
        </w:rPr>
        <w:t xml:space="preserve">. </w:t>
      </w:r>
      <w:r w:rsidR="00BA62D3" w:rsidRPr="004B2CDF">
        <w:rPr>
          <w:rFonts w:cs="Times New Roman"/>
          <w:szCs w:val="24"/>
          <w:lang w:eastAsia="ko-KR"/>
        </w:rPr>
        <w:t>Error bars indicate standard deviation of biological triplicates</w:t>
      </w:r>
      <w:r w:rsidR="00F52ACC">
        <w:rPr>
          <w:rFonts w:cs="Times New Roman"/>
          <w:szCs w:val="24"/>
          <w:lang w:eastAsia="ko-KR"/>
        </w:rPr>
        <w:t>.</w:t>
      </w:r>
    </w:p>
    <w:p w14:paraId="40410F17" w14:textId="77777777" w:rsidR="00C55CC8" w:rsidRDefault="00C55CC8" w:rsidP="00C55CC8">
      <w:pPr>
        <w:spacing w:before="0" w:after="200" w:line="276" w:lineRule="auto"/>
        <w:rPr>
          <w:rFonts w:cs="Times New Roman"/>
          <w:szCs w:val="24"/>
        </w:rPr>
      </w:pPr>
    </w:p>
    <w:p w14:paraId="438AB7EA" w14:textId="77777777" w:rsidR="00C55CC8" w:rsidRDefault="00C55CC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bookmarkStart w:id="0" w:name="_GoBack"/>
      <w:bookmarkEnd w:id="0"/>
    </w:p>
    <w:p w14:paraId="619CF22A" w14:textId="1D8BAB5C" w:rsidR="007847C5" w:rsidRPr="008E15E5" w:rsidRDefault="007847C5" w:rsidP="00C55CC8">
      <w:pPr>
        <w:spacing w:before="0" w:after="200"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600C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 xml:space="preserve">Primers for confirmation of </w:t>
      </w:r>
      <w:r w:rsidR="00A6452B">
        <w:rPr>
          <w:rFonts w:cs="Times New Roman"/>
          <w:b/>
          <w:szCs w:val="24"/>
        </w:rPr>
        <w:t xml:space="preserve">the </w:t>
      </w:r>
      <w:r>
        <w:rPr>
          <w:rFonts w:cs="Times New Roman"/>
          <w:b/>
          <w:szCs w:val="24"/>
        </w:rPr>
        <w:t>sequence in key mutation position</w:t>
      </w:r>
      <w:r w:rsidR="00A6452B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 xml:space="preserve"> of </w:t>
      </w:r>
      <w:r w:rsidR="00A6452B">
        <w:rPr>
          <w:rFonts w:cs="Times New Roman"/>
          <w:b/>
          <w:szCs w:val="24"/>
        </w:rPr>
        <w:t xml:space="preserve">the </w:t>
      </w:r>
      <w:r>
        <w:rPr>
          <w:rFonts w:cs="Times New Roman"/>
          <w:b/>
          <w:szCs w:val="24"/>
        </w:rPr>
        <w:t>single clone</w:t>
      </w:r>
      <w:r>
        <w:rPr>
          <w:rFonts w:cs="Times New Roman"/>
          <w:szCs w:val="24"/>
        </w:rPr>
        <w:t xml:space="preserve"> 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2883"/>
        <w:gridCol w:w="3685"/>
      </w:tblGrid>
      <w:tr w:rsidR="00106494" w:rsidRPr="00DD66A8" w14:paraId="5F3E609D" w14:textId="2CD199FB" w:rsidTr="00106494">
        <w:trPr>
          <w:trHeight w:val="430"/>
        </w:trPr>
        <w:tc>
          <w:tcPr>
            <w:tcW w:w="3071" w:type="dxa"/>
            <w:tcBorders>
              <w:bottom w:val="single" w:sz="4" w:space="0" w:color="auto"/>
            </w:tcBorders>
            <w:vAlign w:val="center"/>
          </w:tcPr>
          <w:p w14:paraId="1B4C09A8" w14:textId="77777777" w:rsidR="00106494" w:rsidRPr="00F532F3" w:rsidRDefault="00106494" w:rsidP="00C55CC8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P</w:t>
            </w:r>
            <w:r>
              <w:rPr>
                <w:rFonts w:cs="Times New Roman"/>
                <w:szCs w:val="24"/>
                <w:lang w:eastAsia="ko-KR"/>
              </w:rPr>
              <w:t>rimer</w:t>
            </w:r>
          </w:p>
        </w:tc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14:paraId="4F1B23EF" w14:textId="77777777" w:rsidR="00106494" w:rsidRPr="00F532F3" w:rsidRDefault="00106494" w:rsidP="00C55CC8">
            <w:pPr>
              <w:spacing w:before="0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 xml:space="preserve">Sequence (5’ </w:t>
            </w:r>
            <w:r>
              <w:rPr>
                <w:rFonts w:ascii="맑은 고딕" w:eastAsia="맑은 고딕" w:hAnsi="맑은 고딕" w:cs="Times New Roman" w:hint="eastAsia"/>
                <w:szCs w:val="24"/>
                <w:lang w:eastAsia="ko-KR"/>
              </w:rPr>
              <w:t>→</w:t>
            </w:r>
            <w:r>
              <w:rPr>
                <w:rFonts w:cs="Times New Roman"/>
                <w:szCs w:val="24"/>
                <w:lang w:eastAsia="ko-KR"/>
              </w:rPr>
              <w:t xml:space="preserve"> 3’)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00D000A" w14:textId="4B515F8B" w:rsidR="00106494" w:rsidRDefault="00106494" w:rsidP="00106494">
            <w:pPr>
              <w:spacing w:before="0" w:after="0"/>
              <w:jc w:val="both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</w:t>
            </w:r>
            <w:r>
              <w:rPr>
                <w:rFonts w:cs="Times New Roman"/>
                <w:szCs w:val="24"/>
                <w:lang w:eastAsia="ko-KR"/>
              </w:rPr>
              <w:t>ote</w:t>
            </w:r>
          </w:p>
        </w:tc>
      </w:tr>
      <w:tr w:rsidR="00106494" w:rsidRPr="007847C5" w14:paraId="37A39128" w14:textId="0DC7288C" w:rsidTr="00106494">
        <w:trPr>
          <w:trHeight w:val="20"/>
        </w:trPr>
        <w:tc>
          <w:tcPr>
            <w:tcW w:w="3071" w:type="dxa"/>
            <w:tcBorders>
              <w:top w:val="single" w:sz="4" w:space="0" w:color="auto"/>
              <w:bottom w:val="nil"/>
            </w:tcBorders>
          </w:tcPr>
          <w:p w14:paraId="770D4A3D" w14:textId="77777777" w:rsidR="00106494" w:rsidRPr="00440AE0" w:rsidRDefault="00106494" w:rsidP="00C55CC8">
            <w:pPr>
              <w:spacing w:before="0" w:after="0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c1031_mut_confirm_F</w:t>
            </w:r>
          </w:p>
        </w:tc>
        <w:tc>
          <w:tcPr>
            <w:tcW w:w="2883" w:type="dxa"/>
            <w:tcBorders>
              <w:top w:val="single" w:sz="4" w:space="0" w:color="auto"/>
              <w:bottom w:val="nil"/>
            </w:tcBorders>
          </w:tcPr>
          <w:p w14:paraId="53E5F2E1" w14:textId="77777777" w:rsidR="00106494" w:rsidRPr="00D94174" w:rsidRDefault="00106494" w:rsidP="00C55CC8">
            <w:pPr>
              <w:spacing w:before="0" w:after="0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CAAAAGCCCTTAAATAGGCG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2C6B3D15" w14:textId="1AB9FAAD" w:rsidR="00106494" w:rsidRPr="00106494" w:rsidRDefault="00106494" w:rsidP="00106494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For amplification of ELIM_c1031 region containing mutation site (</w:t>
            </w:r>
            <w:r>
              <w:rPr>
                <w:rFonts w:eastAsia="맑은 고딕" w:cs="Times New Roman" w:hint="eastAsia"/>
                <w:color w:val="000000"/>
                <w:sz w:val="20"/>
                <w:szCs w:val="24"/>
                <w:lang w:eastAsia="ko-KR"/>
              </w:rPr>
              <w:t>5</w:t>
            </w: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77 bp)</w:t>
            </w:r>
            <w:r>
              <w:rPr>
                <w:rFonts w:eastAsia="맑은 고딕" w:cs="Times New Roman" w:hint="eastAsia"/>
                <w:color w:val="000000"/>
                <w:sz w:val="20"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and sequencing of the mutation site using only forward primer</w:t>
            </w:r>
          </w:p>
        </w:tc>
      </w:tr>
      <w:tr w:rsidR="00106494" w:rsidRPr="007847C5" w14:paraId="25C07FE4" w14:textId="291314EF" w:rsidTr="00106494">
        <w:trPr>
          <w:trHeight w:val="20"/>
        </w:trPr>
        <w:tc>
          <w:tcPr>
            <w:tcW w:w="3071" w:type="dxa"/>
            <w:tcBorders>
              <w:top w:val="nil"/>
              <w:bottom w:val="nil"/>
            </w:tcBorders>
          </w:tcPr>
          <w:p w14:paraId="19048932" w14:textId="77777777" w:rsidR="00106494" w:rsidRPr="00440AE0" w:rsidRDefault="00106494" w:rsidP="00C55CC8">
            <w:pPr>
              <w:spacing w:before="0" w:after="0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c1031_mut_confirm_R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E0FF896" w14:textId="77777777" w:rsidR="00106494" w:rsidRPr="00D94174" w:rsidRDefault="00106494" w:rsidP="00C55CC8">
            <w:pPr>
              <w:spacing w:before="0" w:after="0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AATGTCAAGCTGTATTTGCG</w:t>
            </w:r>
          </w:p>
        </w:tc>
        <w:tc>
          <w:tcPr>
            <w:tcW w:w="3685" w:type="dxa"/>
            <w:vMerge/>
            <w:tcBorders>
              <w:bottom w:val="nil"/>
            </w:tcBorders>
            <w:vAlign w:val="center"/>
          </w:tcPr>
          <w:p w14:paraId="5C16CEF8" w14:textId="77777777" w:rsidR="00106494" w:rsidRPr="00106494" w:rsidRDefault="00106494" w:rsidP="00106494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</w:rPr>
            </w:pPr>
          </w:p>
        </w:tc>
      </w:tr>
      <w:tr w:rsidR="00106494" w:rsidRPr="007847C5" w14:paraId="0A6E8630" w14:textId="720ED822" w:rsidTr="00106494">
        <w:trPr>
          <w:trHeight w:val="20"/>
        </w:trPr>
        <w:tc>
          <w:tcPr>
            <w:tcW w:w="3071" w:type="dxa"/>
            <w:tcBorders>
              <w:top w:val="nil"/>
              <w:bottom w:val="nil"/>
            </w:tcBorders>
          </w:tcPr>
          <w:p w14:paraId="64F708CB" w14:textId="77777777" w:rsidR="00106494" w:rsidRPr="00440AE0" w:rsidRDefault="00106494" w:rsidP="00C55CC8">
            <w:pPr>
              <w:spacing w:before="0" w:after="0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c1073_mut_confirm_F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4195213" w14:textId="77777777" w:rsidR="00106494" w:rsidRPr="00D94174" w:rsidRDefault="00106494" w:rsidP="00C55CC8">
            <w:pPr>
              <w:spacing w:before="0" w:after="0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GTGTCTGGCAAATGGTATTG</w:t>
            </w:r>
          </w:p>
        </w:tc>
        <w:tc>
          <w:tcPr>
            <w:tcW w:w="3685" w:type="dxa"/>
            <w:vMerge w:val="restart"/>
            <w:tcBorders>
              <w:top w:val="nil"/>
            </w:tcBorders>
            <w:vAlign w:val="center"/>
          </w:tcPr>
          <w:p w14:paraId="3E867A9A" w14:textId="21782F00" w:rsidR="00106494" w:rsidRPr="00106494" w:rsidRDefault="00106494" w:rsidP="00106494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For amplification of ELIM_c1031 region containing mutation site (</w:t>
            </w:r>
            <w:r>
              <w:rPr>
                <w:rFonts w:eastAsia="맑은 고딕" w:cs="Times New Roman" w:hint="eastAsia"/>
                <w:color w:val="000000"/>
                <w:sz w:val="20"/>
                <w:szCs w:val="24"/>
                <w:lang w:eastAsia="ko-KR"/>
              </w:rPr>
              <w:t>9</w:t>
            </w: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68 bp) and sequencing of the mutation site using only forward primer</w:t>
            </w:r>
          </w:p>
        </w:tc>
      </w:tr>
      <w:tr w:rsidR="00106494" w:rsidRPr="007847C5" w14:paraId="2239FEC1" w14:textId="481A2F4D" w:rsidTr="00106494">
        <w:trPr>
          <w:trHeight w:val="20"/>
        </w:trPr>
        <w:tc>
          <w:tcPr>
            <w:tcW w:w="3071" w:type="dxa"/>
            <w:tcBorders>
              <w:top w:val="nil"/>
              <w:bottom w:val="nil"/>
            </w:tcBorders>
          </w:tcPr>
          <w:p w14:paraId="4D1E867A" w14:textId="77777777" w:rsidR="00106494" w:rsidRPr="00440AE0" w:rsidRDefault="00106494" w:rsidP="00C55CC8">
            <w:pPr>
              <w:spacing w:before="0" w:after="0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c1073_mut_confirm_R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2719C226" w14:textId="77777777" w:rsidR="00106494" w:rsidRPr="00D94174" w:rsidRDefault="00106494" w:rsidP="00C55CC8">
            <w:pPr>
              <w:spacing w:before="0" w:after="0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TTTAATCACGGTATCACCCC</w:t>
            </w:r>
          </w:p>
        </w:tc>
        <w:tc>
          <w:tcPr>
            <w:tcW w:w="3685" w:type="dxa"/>
            <w:vMerge/>
            <w:tcBorders>
              <w:bottom w:val="nil"/>
            </w:tcBorders>
            <w:vAlign w:val="center"/>
          </w:tcPr>
          <w:p w14:paraId="2F957025" w14:textId="77777777" w:rsidR="00106494" w:rsidRPr="00106494" w:rsidRDefault="00106494" w:rsidP="00106494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</w:rPr>
            </w:pPr>
          </w:p>
        </w:tc>
      </w:tr>
      <w:tr w:rsidR="00106494" w:rsidRPr="007847C5" w14:paraId="094A6D2C" w14:textId="12FC06BF" w:rsidTr="00106494">
        <w:trPr>
          <w:trHeight w:val="20"/>
        </w:trPr>
        <w:tc>
          <w:tcPr>
            <w:tcW w:w="3071" w:type="dxa"/>
            <w:tcBorders>
              <w:top w:val="nil"/>
              <w:bottom w:val="nil"/>
            </w:tcBorders>
          </w:tcPr>
          <w:p w14:paraId="25EEE883" w14:textId="77777777" w:rsidR="00106494" w:rsidRPr="00440AE0" w:rsidRDefault="00106494" w:rsidP="00C55CC8">
            <w:pPr>
              <w:spacing w:before="0" w:after="0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c1038_mut_confirm_F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95ABE7B" w14:textId="77777777" w:rsidR="00106494" w:rsidRPr="00D94174" w:rsidRDefault="00106494" w:rsidP="00C55CC8">
            <w:pPr>
              <w:spacing w:before="0" w:after="0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GTGTGAACATTGCACAGTC</w:t>
            </w:r>
          </w:p>
        </w:tc>
        <w:tc>
          <w:tcPr>
            <w:tcW w:w="3685" w:type="dxa"/>
            <w:vMerge w:val="restart"/>
            <w:tcBorders>
              <w:top w:val="nil"/>
            </w:tcBorders>
            <w:vAlign w:val="center"/>
          </w:tcPr>
          <w:p w14:paraId="699B95EA" w14:textId="5F28D400" w:rsidR="00106494" w:rsidRPr="00106494" w:rsidRDefault="00106494" w:rsidP="00106494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For amplification of ELIM_c1031 region containing mutation site</w:t>
            </w:r>
            <w:r>
              <w:rPr>
                <w:rFonts w:eastAsia="맑은 고딕" w:cs="Times New Roman" w:hint="eastAsia"/>
                <w:color w:val="000000"/>
                <w:sz w:val="20"/>
                <w:szCs w:val="24"/>
                <w:lang w:eastAsia="ko-KR"/>
              </w:rPr>
              <w:t xml:space="preserve"> </w:t>
            </w: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(</w:t>
            </w:r>
            <w:r>
              <w:rPr>
                <w:rFonts w:eastAsia="맑은 고딕" w:cs="Times New Roman" w:hint="eastAsia"/>
                <w:color w:val="000000"/>
                <w:sz w:val="20"/>
                <w:szCs w:val="24"/>
                <w:lang w:eastAsia="ko-KR"/>
              </w:rPr>
              <w:t>9</w:t>
            </w: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45 bp) and sequencing of the mutation site using only forward primer</w:t>
            </w:r>
          </w:p>
        </w:tc>
      </w:tr>
      <w:tr w:rsidR="00106494" w:rsidRPr="007847C5" w14:paraId="57579726" w14:textId="10D32B9F" w:rsidTr="00106494">
        <w:trPr>
          <w:trHeight w:val="20"/>
        </w:trPr>
        <w:tc>
          <w:tcPr>
            <w:tcW w:w="3071" w:type="dxa"/>
            <w:tcBorders>
              <w:top w:val="nil"/>
              <w:bottom w:val="nil"/>
            </w:tcBorders>
          </w:tcPr>
          <w:p w14:paraId="074AE776" w14:textId="77777777" w:rsidR="00106494" w:rsidRPr="00440AE0" w:rsidRDefault="00106494" w:rsidP="00C55CC8">
            <w:pPr>
              <w:spacing w:before="0" w:after="0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c1038_mut_confirm_R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F9E4F5D" w14:textId="77777777" w:rsidR="00106494" w:rsidRPr="00D94174" w:rsidRDefault="00106494" w:rsidP="00C55CC8">
            <w:pPr>
              <w:spacing w:before="0" w:after="0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CAATCTCTGGAAAAAGCTGC</w:t>
            </w:r>
          </w:p>
        </w:tc>
        <w:tc>
          <w:tcPr>
            <w:tcW w:w="3685" w:type="dxa"/>
            <w:vMerge/>
            <w:tcBorders>
              <w:bottom w:val="nil"/>
            </w:tcBorders>
            <w:vAlign w:val="center"/>
          </w:tcPr>
          <w:p w14:paraId="103D1EAC" w14:textId="77777777" w:rsidR="00106494" w:rsidRPr="00106494" w:rsidRDefault="00106494" w:rsidP="00106494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</w:rPr>
            </w:pPr>
          </w:p>
        </w:tc>
      </w:tr>
      <w:tr w:rsidR="00106494" w:rsidRPr="007847C5" w14:paraId="2BA69282" w14:textId="13CE70E6" w:rsidTr="00106494">
        <w:trPr>
          <w:trHeight w:val="20"/>
        </w:trPr>
        <w:tc>
          <w:tcPr>
            <w:tcW w:w="3071" w:type="dxa"/>
            <w:tcBorders>
              <w:top w:val="nil"/>
              <w:bottom w:val="nil"/>
            </w:tcBorders>
          </w:tcPr>
          <w:p w14:paraId="564E6A04" w14:textId="77777777" w:rsidR="00106494" w:rsidRPr="00440AE0" w:rsidRDefault="00106494" w:rsidP="00C55CC8">
            <w:pPr>
              <w:spacing w:before="0" w:after="0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Final_confirm_foracsA_HA_F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945F3CC" w14:textId="77777777" w:rsidR="00106494" w:rsidRPr="00D94174" w:rsidRDefault="00106494" w:rsidP="00C55CC8">
            <w:pPr>
              <w:spacing w:before="0" w:after="0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ACTGGCACTTGACACCGC</w:t>
            </w:r>
          </w:p>
        </w:tc>
        <w:tc>
          <w:tcPr>
            <w:tcW w:w="3685" w:type="dxa"/>
            <w:vMerge w:val="restart"/>
            <w:tcBorders>
              <w:top w:val="nil"/>
            </w:tcBorders>
            <w:vAlign w:val="center"/>
          </w:tcPr>
          <w:p w14:paraId="71CDD4CF" w14:textId="77E4694A" w:rsidR="00106494" w:rsidRPr="00106494" w:rsidRDefault="00106494" w:rsidP="00106494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For amplification of ELIM_c1031 region containing mutation site (</w:t>
            </w:r>
            <w:r>
              <w:rPr>
                <w:rFonts w:eastAsia="맑은 고딕" w:cs="Times New Roman" w:hint="eastAsia"/>
                <w:color w:val="000000"/>
                <w:sz w:val="20"/>
                <w:szCs w:val="24"/>
                <w:lang w:eastAsia="ko-KR"/>
              </w:rPr>
              <w:t>3</w:t>
            </w: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,976 bp)</w:t>
            </w:r>
          </w:p>
        </w:tc>
      </w:tr>
      <w:tr w:rsidR="00106494" w:rsidRPr="007847C5" w14:paraId="3A71EA8D" w14:textId="0069FE51" w:rsidTr="00106494">
        <w:trPr>
          <w:trHeight w:val="20"/>
        </w:trPr>
        <w:tc>
          <w:tcPr>
            <w:tcW w:w="3071" w:type="dxa"/>
            <w:tcBorders>
              <w:top w:val="nil"/>
              <w:bottom w:val="nil"/>
            </w:tcBorders>
          </w:tcPr>
          <w:p w14:paraId="304F3DF3" w14:textId="77777777" w:rsidR="00106494" w:rsidRPr="00440AE0" w:rsidRDefault="00106494" w:rsidP="00C55CC8">
            <w:pPr>
              <w:spacing w:before="0" w:after="0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Final_confirm_forcooC2_HA_R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B085A02" w14:textId="77777777" w:rsidR="00106494" w:rsidRPr="00D94174" w:rsidRDefault="00106494" w:rsidP="00C55CC8">
            <w:pPr>
              <w:spacing w:before="0" w:after="0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ATAACAGCAACACCTGGG</w:t>
            </w:r>
          </w:p>
        </w:tc>
        <w:tc>
          <w:tcPr>
            <w:tcW w:w="3685" w:type="dxa"/>
            <w:vMerge/>
            <w:tcBorders>
              <w:bottom w:val="nil"/>
            </w:tcBorders>
            <w:vAlign w:val="center"/>
          </w:tcPr>
          <w:p w14:paraId="7D4E194D" w14:textId="77777777" w:rsidR="00106494" w:rsidRPr="00106494" w:rsidRDefault="00106494" w:rsidP="00106494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</w:rPr>
            </w:pPr>
          </w:p>
        </w:tc>
      </w:tr>
      <w:tr w:rsidR="00106494" w:rsidRPr="007847C5" w14:paraId="3CEC58FD" w14:textId="382DA1CD" w:rsidTr="00106494">
        <w:trPr>
          <w:trHeight w:val="20"/>
        </w:trPr>
        <w:tc>
          <w:tcPr>
            <w:tcW w:w="3071" w:type="dxa"/>
            <w:tcBorders>
              <w:top w:val="nil"/>
              <w:bottom w:val="nil"/>
            </w:tcBorders>
          </w:tcPr>
          <w:p w14:paraId="3F3FE562" w14:textId="77777777" w:rsidR="00106494" w:rsidRPr="00440AE0" w:rsidRDefault="00106494" w:rsidP="00C55CC8">
            <w:pPr>
              <w:spacing w:before="0" w:after="0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acsA_mut_confirm_F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14FC95B" w14:textId="77777777" w:rsidR="00106494" w:rsidRPr="00D94174" w:rsidRDefault="00106494" w:rsidP="00C55CC8">
            <w:pPr>
              <w:spacing w:before="0" w:after="0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ATGCAGACTCCGTTCTGG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49A4FCE1" w14:textId="3AE47960" w:rsidR="00106494" w:rsidRPr="00106494" w:rsidRDefault="00106494" w:rsidP="00106494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</w:pPr>
            <w:r w:rsidRPr="00106494"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For sequencing of mutation site</w:t>
            </w: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 xml:space="preserve"> in </w:t>
            </w:r>
            <w:r w:rsidRPr="00106494">
              <w:rPr>
                <w:rFonts w:eastAsia="맑은 고딕" w:cs="Times New Roman"/>
                <w:i/>
                <w:color w:val="000000"/>
                <w:sz w:val="20"/>
                <w:szCs w:val="24"/>
                <w:lang w:eastAsia="ko-KR"/>
              </w:rPr>
              <w:t>acsA</w:t>
            </w:r>
          </w:p>
        </w:tc>
      </w:tr>
      <w:tr w:rsidR="00106494" w:rsidRPr="007847C5" w14:paraId="1C166662" w14:textId="5986218C" w:rsidTr="00106494">
        <w:trPr>
          <w:trHeight w:val="20"/>
        </w:trPr>
        <w:tc>
          <w:tcPr>
            <w:tcW w:w="3071" w:type="dxa"/>
            <w:tcBorders>
              <w:top w:val="nil"/>
              <w:bottom w:val="single" w:sz="4" w:space="0" w:color="auto"/>
            </w:tcBorders>
          </w:tcPr>
          <w:p w14:paraId="521EACD6" w14:textId="77777777" w:rsidR="00106494" w:rsidRPr="00440AE0" w:rsidRDefault="00106494" w:rsidP="00106494">
            <w:pPr>
              <w:spacing w:before="0" w:after="0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cooc2_mut_confirm_F</w:t>
            </w:r>
          </w:p>
        </w:tc>
        <w:tc>
          <w:tcPr>
            <w:tcW w:w="2883" w:type="dxa"/>
            <w:tcBorders>
              <w:top w:val="nil"/>
              <w:bottom w:val="single" w:sz="4" w:space="0" w:color="auto"/>
            </w:tcBorders>
          </w:tcPr>
          <w:p w14:paraId="7DD98027" w14:textId="77777777" w:rsidR="00106494" w:rsidRPr="00D94174" w:rsidRDefault="00106494" w:rsidP="00106494">
            <w:pPr>
              <w:spacing w:before="0" w:after="0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GTTAAAGAATGGACTGGC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center"/>
          </w:tcPr>
          <w:p w14:paraId="09C1E196" w14:textId="14985FE4" w:rsidR="00106494" w:rsidRPr="00106494" w:rsidRDefault="00106494" w:rsidP="00106494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</w:rPr>
            </w:pPr>
            <w:r w:rsidRPr="00106494"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For sequencing of mutation site</w:t>
            </w: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 xml:space="preserve"> im </w:t>
            </w:r>
            <w:r w:rsidRPr="00106494">
              <w:rPr>
                <w:rFonts w:eastAsia="맑은 고딕" w:cs="Times New Roman"/>
                <w:i/>
                <w:color w:val="000000"/>
                <w:sz w:val="20"/>
                <w:szCs w:val="24"/>
                <w:lang w:eastAsia="ko-KR"/>
              </w:rPr>
              <w:t>cooC2</w:t>
            </w:r>
          </w:p>
        </w:tc>
      </w:tr>
    </w:tbl>
    <w:p w14:paraId="62048EAF" w14:textId="1239A438" w:rsidR="007847C5" w:rsidRPr="008E15E5" w:rsidRDefault="007847C5" w:rsidP="00C55CC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bookmarkStart w:id="1" w:name="_Hlk20174683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600C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 xml:space="preserve">Primers for </w:t>
      </w:r>
      <w:r w:rsidR="003108B3">
        <w:rPr>
          <w:rFonts w:cs="Times New Roman"/>
          <w:b/>
          <w:szCs w:val="24"/>
        </w:rPr>
        <w:t xml:space="preserve">constructing </w:t>
      </w:r>
      <w:r w:rsidR="00A6452B">
        <w:rPr>
          <w:rFonts w:cs="Times New Roman"/>
          <w:b/>
          <w:szCs w:val="24"/>
        </w:rPr>
        <w:t xml:space="preserve">the </w:t>
      </w:r>
      <w:r w:rsidR="003108B3">
        <w:rPr>
          <w:rFonts w:cs="Times New Roman"/>
          <w:b/>
          <w:szCs w:val="24"/>
        </w:rPr>
        <w:t>acetoin producing strains</w:t>
      </w:r>
      <w:r>
        <w:rPr>
          <w:rFonts w:cs="Times New Roman"/>
          <w:szCs w:val="24"/>
        </w:rPr>
        <w:t xml:space="preserve"> </w:t>
      </w:r>
    </w:p>
    <w:tbl>
      <w:tblPr>
        <w:tblStyle w:val="afc"/>
        <w:tblW w:w="9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3"/>
        <w:gridCol w:w="4470"/>
        <w:gridCol w:w="3252"/>
      </w:tblGrid>
      <w:tr w:rsidR="00D441C9" w:rsidRPr="00DD66A8" w14:paraId="4EFB5FE6" w14:textId="51884D61" w:rsidTr="00AE2A47">
        <w:trPr>
          <w:trHeight w:val="429"/>
        </w:trPr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bookmarkEnd w:id="1"/>
          <w:p w14:paraId="63E2AA3C" w14:textId="77777777" w:rsidR="00D441C9" w:rsidRPr="00F532F3" w:rsidRDefault="00D441C9" w:rsidP="00612DC0">
            <w:pPr>
              <w:spacing w:before="0" w:after="0"/>
              <w:jc w:val="both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P</w:t>
            </w:r>
            <w:r>
              <w:rPr>
                <w:rFonts w:cs="Times New Roman"/>
                <w:szCs w:val="24"/>
                <w:lang w:eastAsia="ko-KR"/>
              </w:rPr>
              <w:t>rimer</w:t>
            </w:r>
          </w:p>
        </w:tc>
        <w:tc>
          <w:tcPr>
            <w:tcW w:w="4470" w:type="dxa"/>
            <w:tcBorders>
              <w:bottom w:val="single" w:sz="4" w:space="0" w:color="auto"/>
            </w:tcBorders>
            <w:vAlign w:val="center"/>
          </w:tcPr>
          <w:p w14:paraId="09A9B7C3" w14:textId="77777777" w:rsidR="00D441C9" w:rsidRPr="00F532F3" w:rsidRDefault="00D441C9" w:rsidP="00612DC0">
            <w:pPr>
              <w:spacing w:before="0" w:after="0"/>
              <w:jc w:val="both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 xml:space="preserve">Sequence (5’ </w:t>
            </w:r>
            <w:r>
              <w:rPr>
                <w:rFonts w:ascii="맑은 고딕" w:eastAsia="맑은 고딕" w:hAnsi="맑은 고딕" w:cs="Times New Roman" w:hint="eastAsia"/>
                <w:szCs w:val="24"/>
                <w:lang w:eastAsia="ko-KR"/>
              </w:rPr>
              <w:t>→</w:t>
            </w:r>
            <w:r>
              <w:rPr>
                <w:rFonts w:cs="Times New Roman"/>
                <w:szCs w:val="24"/>
                <w:lang w:eastAsia="ko-KR"/>
              </w:rPr>
              <w:t xml:space="preserve"> 3’)</w:t>
            </w:r>
          </w:p>
        </w:tc>
        <w:tc>
          <w:tcPr>
            <w:tcW w:w="3252" w:type="dxa"/>
            <w:tcBorders>
              <w:bottom w:val="single" w:sz="4" w:space="0" w:color="auto"/>
            </w:tcBorders>
            <w:vAlign w:val="center"/>
          </w:tcPr>
          <w:p w14:paraId="750D50EA" w14:textId="48A7BC05" w:rsidR="00D441C9" w:rsidRDefault="00D441C9" w:rsidP="00D441C9">
            <w:pPr>
              <w:spacing w:before="0" w:after="0"/>
              <w:jc w:val="both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N</w:t>
            </w:r>
            <w:r>
              <w:rPr>
                <w:rFonts w:cs="Times New Roman"/>
                <w:szCs w:val="24"/>
                <w:lang w:eastAsia="ko-KR"/>
              </w:rPr>
              <w:t>ote</w:t>
            </w:r>
          </w:p>
        </w:tc>
      </w:tr>
      <w:tr w:rsidR="00D441C9" w:rsidRPr="007847C5" w14:paraId="770D841B" w14:textId="1AE60736" w:rsidTr="00AE2A47">
        <w:trPr>
          <w:trHeight w:val="54"/>
        </w:trPr>
        <w:tc>
          <w:tcPr>
            <w:tcW w:w="2033" w:type="dxa"/>
            <w:tcBorders>
              <w:top w:val="single" w:sz="4" w:space="0" w:color="auto"/>
              <w:bottom w:val="nil"/>
            </w:tcBorders>
            <w:vAlign w:val="center"/>
          </w:tcPr>
          <w:p w14:paraId="1C9ACCE7" w14:textId="287569FC" w:rsidR="00D441C9" w:rsidRPr="00440AE0" w:rsidRDefault="00D441C9" w:rsidP="00C55CC8">
            <w:pPr>
              <w:spacing w:before="0" w:after="0"/>
              <w:jc w:val="both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alsS_F</w:t>
            </w:r>
          </w:p>
        </w:tc>
        <w:tc>
          <w:tcPr>
            <w:tcW w:w="4470" w:type="dxa"/>
            <w:tcBorders>
              <w:top w:val="single" w:sz="4" w:space="0" w:color="auto"/>
              <w:bottom w:val="nil"/>
            </w:tcBorders>
            <w:vAlign w:val="center"/>
          </w:tcPr>
          <w:p w14:paraId="79B3854B" w14:textId="7550B737" w:rsidR="00D441C9" w:rsidRPr="00D94174" w:rsidRDefault="00D441C9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CCATACGCGTGGATCCCTCGAGATGTTGACAAAAGCAACAAAAGAACAAAAATC</w:t>
            </w:r>
          </w:p>
        </w:tc>
        <w:tc>
          <w:tcPr>
            <w:tcW w:w="3252" w:type="dxa"/>
            <w:vMerge w:val="restart"/>
            <w:tcBorders>
              <w:top w:val="single" w:sz="4" w:space="0" w:color="auto"/>
            </w:tcBorders>
            <w:vAlign w:val="center"/>
          </w:tcPr>
          <w:p w14:paraId="05AF732B" w14:textId="2B87AF21" w:rsidR="00D441C9" w:rsidRPr="00D441C9" w:rsidRDefault="00D441C9" w:rsidP="00D441C9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 xml:space="preserve">For amplification of </w:t>
            </w:r>
            <w:r w:rsidRPr="00D441C9">
              <w:rPr>
                <w:rFonts w:eastAsia="맑은 고딕" w:cs="Times New Roman"/>
                <w:i/>
                <w:color w:val="000000"/>
                <w:sz w:val="20"/>
                <w:szCs w:val="24"/>
                <w:lang w:eastAsia="ko-KR"/>
              </w:rPr>
              <w:t>alsS</w:t>
            </w: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 xml:space="preserve"> </w:t>
            </w:r>
            <w:r w:rsidR="005802EE"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and cloning pJIR750_alsD_alsS</w:t>
            </w:r>
          </w:p>
        </w:tc>
      </w:tr>
      <w:tr w:rsidR="00D441C9" w:rsidRPr="007847C5" w14:paraId="34A9E9A0" w14:textId="36E1F637" w:rsidTr="00AE2A47">
        <w:trPr>
          <w:trHeight w:val="54"/>
        </w:trPr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5C91F55F" w14:textId="72D527C6" w:rsidR="00D441C9" w:rsidRPr="00440AE0" w:rsidRDefault="00D441C9" w:rsidP="00C55CC8">
            <w:pPr>
              <w:spacing w:before="0" w:after="0"/>
              <w:jc w:val="both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alsS_R</w:t>
            </w:r>
          </w:p>
        </w:tc>
        <w:tc>
          <w:tcPr>
            <w:tcW w:w="4470" w:type="dxa"/>
            <w:tcBorders>
              <w:top w:val="nil"/>
              <w:bottom w:val="nil"/>
            </w:tcBorders>
            <w:vAlign w:val="center"/>
          </w:tcPr>
          <w:p w14:paraId="667F1733" w14:textId="04ACA3FC" w:rsidR="00D441C9" w:rsidRPr="00D94174" w:rsidRDefault="00D441C9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ATGATTACGAATTCGAGCTCCTAGAGAGCTTTCGTTTTCATGAGTTCC</w:t>
            </w:r>
          </w:p>
        </w:tc>
        <w:tc>
          <w:tcPr>
            <w:tcW w:w="3252" w:type="dxa"/>
            <w:vMerge/>
            <w:tcBorders>
              <w:bottom w:val="nil"/>
            </w:tcBorders>
          </w:tcPr>
          <w:p w14:paraId="15AF5B4C" w14:textId="77777777" w:rsidR="00D441C9" w:rsidRPr="00D94174" w:rsidRDefault="00D441C9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</w:p>
        </w:tc>
      </w:tr>
      <w:tr w:rsidR="00D441C9" w:rsidRPr="007847C5" w14:paraId="6B79E695" w14:textId="034E38BF" w:rsidTr="00AE2A47">
        <w:trPr>
          <w:trHeight w:val="54"/>
        </w:trPr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757480C1" w14:textId="777C0887" w:rsidR="00D441C9" w:rsidRPr="00440AE0" w:rsidRDefault="00D441C9" w:rsidP="00C55CC8">
            <w:pPr>
              <w:spacing w:before="0" w:after="0"/>
              <w:jc w:val="both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alsD_F</w:t>
            </w:r>
          </w:p>
        </w:tc>
        <w:tc>
          <w:tcPr>
            <w:tcW w:w="4470" w:type="dxa"/>
            <w:tcBorders>
              <w:top w:val="nil"/>
              <w:bottom w:val="nil"/>
            </w:tcBorders>
            <w:vAlign w:val="center"/>
          </w:tcPr>
          <w:p w14:paraId="117C5FF5" w14:textId="1267B06A" w:rsidR="00D441C9" w:rsidRPr="00D94174" w:rsidRDefault="00D441C9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CGGTACCCGGGGATCCACGCGTATGGAAACTAATAGCTCGTGCGATTG</w:t>
            </w:r>
          </w:p>
        </w:tc>
        <w:tc>
          <w:tcPr>
            <w:tcW w:w="3252" w:type="dxa"/>
            <w:vMerge w:val="restart"/>
            <w:tcBorders>
              <w:top w:val="nil"/>
            </w:tcBorders>
            <w:vAlign w:val="center"/>
          </w:tcPr>
          <w:p w14:paraId="6AE3AB76" w14:textId="4390D4B2" w:rsidR="00D441C9" w:rsidRPr="005802EE" w:rsidRDefault="00D441C9" w:rsidP="00D441C9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 xml:space="preserve">For amplification of </w:t>
            </w:r>
            <w:r w:rsidRPr="00D441C9">
              <w:rPr>
                <w:rFonts w:eastAsia="맑은 고딕" w:cs="Times New Roman"/>
                <w:i/>
                <w:color w:val="000000"/>
                <w:sz w:val="20"/>
                <w:szCs w:val="24"/>
                <w:lang w:eastAsia="ko-KR"/>
              </w:rPr>
              <w:t>als</w:t>
            </w:r>
            <w:r>
              <w:rPr>
                <w:rFonts w:eastAsia="맑은 고딕" w:cs="Times New Roman"/>
                <w:i/>
                <w:color w:val="000000"/>
                <w:sz w:val="20"/>
                <w:szCs w:val="24"/>
                <w:lang w:eastAsia="ko-KR"/>
              </w:rPr>
              <w:t>D</w:t>
            </w:r>
            <w:r w:rsidR="005802EE"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 xml:space="preserve"> and cloning pJIR750_alsD </w:t>
            </w:r>
          </w:p>
        </w:tc>
      </w:tr>
      <w:tr w:rsidR="00D441C9" w:rsidRPr="007847C5" w14:paraId="0210E418" w14:textId="3B35B0ED" w:rsidTr="00AE2A47">
        <w:trPr>
          <w:trHeight w:val="54"/>
        </w:trPr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3E8FE541" w14:textId="2BBD8067" w:rsidR="00D441C9" w:rsidRPr="00440AE0" w:rsidRDefault="00D441C9" w:rsidP="00C55CC8">
            <w:pPr>
              <w:spacing w:before="0" w:after="0"/>
              <w:jc w:val="both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alsD_R</w:t>
            </w:r>
          </w:p>
        </w:tc>
        <w:tc>
          <w:tcPr>
            <w:tcW w:w="4470" w:type="dxa"/>
            <w:tcBorders>
              <w:top w:val="nil"/>
              <w:bottom w:val="nil"/>
            </w:tcBorders>
            <w:vAlign w:val="center"/>
          </w:tcPr>
          <w:p w14:paraId="315AC3A8" w14:textId="73FD53CA" w:rsidR="00D441C9" w:rsidRPr="00D94174" w:rsidRDefault="00D441C9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ATGCCTGCAGGTCGACCTAACCCTCAGCCGCACGGATAG</w:t>
            </w:r>
          </w:p>
        </w:tc>
        <w:tc>
          <w:tcPr>
            <w:tcW w:w="3252" w:type="dxa"/>
            <w:vMerge/>
            <w:tcBorders>
              <w:bottom w:val="nil"/>
            </w:tcBorders>
          </w:tcPr>
          <w:p w14:paraId="15D14399" w14:textId="77777777" w:rsidR="00D441C9" w:rsidRPr="00D94174" w:rsidRDefault="00D441C9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</w:p>
        </w:tc>
      </w:tr>
      <w:tr w:rsidR="00D441C9" w:rsidRPr="007847C5" w14:paraId="7262E0C9" w14:textId="181B13B6" w:rsidTr="00AE2A47">
        <w:trPr>
          <w:trHeight w:val="54"/>
        </w:trPr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5D0B1AF3" w14:textId="45638DC2" w:rsidR="00D441C9" w:rsidRPr="00440AE0" w:rsidRDefault="00D441C9" w:rsidP="00C55CC8">
            <w:pPr>
              <w:spacing w:before="0" w:after="0"/>
              <w:jc w:val="both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alsD_P1121_U1121_F</w:t>
            </w:r>
          </w:p>
        </w:tc>
        <w:tc>
          <w:tcPr>
            <w:tcW w:w="4470" w:type="dxa"/>
            <w:tcBorders>
              <w:top w:val="nil"/>
              <w:bottom w:val="nil"/>
            </w:tcBorders>
            <w:vAlign w:val="center"/>
          </w:tcPr>
          <w:p w14:paraId="0E15B8E5" w14:textId="7FFF9FB4" w:rsidR="00D441C9" w:rsidRPr="00D94174" w:rsidRDefault="00D441C9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ACATCTCGAGGGATCCCATTTACCGGGCCAAGC</w:t>
            </w:r>
          </w:p>
        </w:tc>
        <w:tc>
          <w:tcPr>
            <w:tcW w:w="3252" w:type="dxa"/>
            <w:vMerge w:val="restart"/>
            <w:tcBorders>
              <w:top w:val="nil"/>
            </w:tcBorders>
            <w:vAlign w:val="center"/>
          </w:tcPr>
          <w:p w14:paraId="61CFD966" w14:textId="6534EEB9" w:rsidR="00D441C9" w:rsidRPr="00D441C9" w:rsidRDefault="00D441C9" w:rsidP="00D441C9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For cloning pJIR750_als</w:t>
            </w:r>
            <w:r w:rsidR="005802EE"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D_U1121_ P1121_alsS</w:t>
            </w:r>
          </w:p>
        </w:tc>
      </w:tr>
      <w:tr w:rsidR="00D441C9" w:rsidRPr="007847C5" w14:paraId="68DA3DF6" w14:textId="7DD4054D" w:rsidTr="00AE2A47">
        <w:trPr>
          <w:trHeight w:val="54"/>
        </w:trPr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565676AE" w14:textId="021FB7EE" w:rsidR="00D441C9" w:rsidRPr="00440AE0" w:rsidRDefault="00D441C9" w:rsidP="00C55CC8">
            <w:pPr>
              <w:spacing w:before="0" w:after="0"/>
              <w:jc w:val="both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alsD_P_U1121_univ</w:t>
            </w:r>
          </w:p>
        </w:tc>
        <w:tc>
          <w:tcPr>
            <w:tcW w:w="4470" w:type="dxa"/>
            <w:tcBorders>
              <w:top w:val="nil"/>
              <w:bottom w:val="nil"/>
            </w:tcBorders>
            <w:vAlign w:val="center"/>
          </w:tcPr>
          <w:p w14:paraId="4E13CE32" w14:textId="486AAEC7" w:rsidR="00D441C9" w:rsidRPr="00D94174" w:rsidRDefault="00D441C9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TAGTTTCCATACGCGTTTCCTCCTTGAAACAAGACGTTCTGAG</w:t>
            </w:r>
          </w:p>
        </w:tc>
        <w:tc>
          <w:tcPr>
            <w:tcW w:w="3252" w:type="dxa"/>
            <w:vMerge/>
            <w:tcBorders>
              <w:bottom w:val="nil"/>
            </w:tcBorders>
            <w:vAlign w:val="center"/>
          </w:tcPr>
          <w:p w14:paraId="49DC66B7" w14:textId="77777777" w:rsidR="00D441C9" w:rsidRPr="00D94174" w:rsidRDefault="00D441C9" w:rsidP="00D441C9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</w:p>
        </w:tc>
      </w:tr>
      <w:tr w:rsidR="005802EE" w:rsidRPr="007847C5" w14:paraId="0BB2A4D0" w14:textId="275D4B2E" w:rsidTr="00AE2A47">
        <w:trPr>
          <w:trHeight w:val="54"/>
        </w:trPr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1787F27E" w14:textId="510D6287" w:rsidR="005802EE" w:rsidRPr="00440AE0" w:rsidRDefault="005802EE" w:rsidP="00C55CC8">
            <w:pPr>
              <w:spacing w:before="0" w:after="0"/>
              <w:jc w:val="both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alsS_P2885_U1121_F3</w:t>
            </w:r>
          </w:p>
        </w:tc>
        <w:tc>
          <w:tcPr>
            <w:tcW w:w="4470" w:type="dxa"/>
            <w:tcBorders>
              <w:top w:val="nil"/>
              <w:bottom w:val="nil"/>
            </w:tcBorders>
            <w:vAlign w:val="center"/>
          </w:tcPr>
          <w:p w14:paraId="556E835F" w14:textId="518C27F8" w:rsidR="005802EE" w:rsidRPr="00D94174" w:rsidRDefault="005802EE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CCGGTAAATGGGATCCTTTAAGCGTGAAGTGAAAAGAATGG</w:t>
            </w:r>
          </w:p>
        </w:tc>
        <w:tc>
          <w:tcPr>
            <w:tcW w:w="3252" w:type="dxa"/>
            <w:vMerge w:val="restart"/>
            <w:tcBorders>
              <w:top w:val="nil"/>
            </w:tcBorders>
            <w:vAlign w:val="center"/>
          </w:tcPr>
          <w:p w14:paraId="4119EF3D" w14:textId="247D5F67" w:rsidR="005802EE" w:rsidRPr="00D94174" w:rsidRDefault="005802EE" w:rsidP="005802EE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For cloning pJIR750_alsD_U1121-P1121_P2885_U1121_alsS</w:t>
            </w:r>
          </w:p>
        </w:tc>
      </w:tr>
      <w:tr w:rsidR="005802EE" w:rsidRPr="007847C5" w14:paraId="494B373E" w14:textId="1AFBD499" w:rsidTr="00AE2A47">
        <w:trPr>
          <w:trHeight w:val="54"/>
        </w:trPr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5F69761C" w14:textId="482947E3" w:rsidR="005802EE" w:rsidRPr="00440AE0" w:rsidRDefault="005802EE" w:rsidP="00C55CC8">
            <w:pPr>
              <w:spacing w:before="0" w:after="0"/>
              <w:jc w:val="both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alsS_P_U1121_univ</w:t>
            </w:r>
          </w:p>
        </w:tc>
        <w:tc>
          <w:tcPr>
            <w:tcW w:w="4470" w:type="dxa"/>
            <w:tcBorders>
              <w:top w:val="nil"/>
              <w:bottom w:val="nil"/>
            </w:tcBorders>
            <w:vAlign w:val="center"/>
          </w:tcPr>
          <w:p w14:paraId="6BE4F300" w14:textId="469008F5" w:rsidR="005802EE" w:rsidRPr="00D94174" w:rsidRDefault="005802EE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TTGTCAACATCTCGAGTTCCTCCTTGAAACAAGACGTTCTGAG</w:t>
            </w:r>
          </w:p>
        </w:tc>
        <w:tc>
          <w:tcPr>
            <w:tcW w:w="3252" w:type="dxa"/>
            <w:vMerge/>
            <w:tcBorders>
              <w:bottom w:val="nil"/>
            </w:tcBorders>
          </w:tcPr>
          <w:p w14:paraId="4A17B877" w14:textId="77777777" w:rsidR="005802EE" w:rsidRPr="00D94174" w:rsidRDefault="005802EE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</w:p>
        </w:tc>
      </w:tr>
      <w:tr w:rsidR="00F107FB" w:rsidRPr="007847C5" w14:paraId="52305835" w14:textId="0B0C80A1" w:rsidTr="00AE2A47">
        <w:trPr>
          <w:trHeight w:val="54"/>
        </w:trPr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14:paraId="65932342" w14:textId="222B6BE6" w:rsidR="00F107FB" w:rsidRPr="00440AE0" w:rsidRDefault="00F107FB" w:rsidP="00C55CC8">
            <w:pPr>
              <w:spacing w:before="0" w:after="0"/>
              <w:jc w:val="both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PU_confirm_F</w:t>
            </w:r>
          </w:p>
        </w:tc>
        <w:tc>
          <w:tcPr>
            <w:tcW w:w="4470" w:type="dxa"/>
            <w:tcBorders>
              <w:top w:val="nil"/>
              <w:bottom w:val="nil"/>
            </w:tcBorders>
            <w:vAlign w:val="center"/>
          </w:tcPr>
          <w:p w14:paraId="58BC7DBB" w14:textId="0645550C" w:rsidR="00F107FB" w:rsidRPr="00D94174" w:rsidRDefault="00F107FB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CAGTTAAACGGCCGACTGCTTG</w:t>
            </w:r>
          </w:p>
        </w:tc>
        <w:tc>
          <w:tcPr>
            <w:tcW w:w="3252" w:type="dxa"/>
            <w:vMerge w:val="restart"/>
            <w:tcBorders>
              <w:top w:val="nil"/>
            </w:tcBorders>
            <w:vAlign w:val="center"/>
          </w:tcPr>
          <w:p w14:paraId="79AF5A54" w14:textId="128D24A5" w:rsidR="00F107FB" w:rsidRPr="00F107FB" w:rsidRDefault="00F107FB" w:rsidP="00F107FB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</w:pPr>
            <w:r w:rsidRPr="00F107FB"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For confirmation of transformant by PCR (</w:t>
            </w:r>
            <w:r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902 bp</w:t>
            </w:r>
            <w:r w:rsidRPr="00F107FB">
              <w:rPr>
                <w:rFonts w:eastAsia="맑은 고딕" w:cs="Times New Roman"/>
                <w:color w:val="000000"/>
                <w:sz w:val="20"/>
                <w:szCs w:val="24"/>
                <w:lang w:eastAsia="ko-KR"/>
              </w:rPr>
              <w:t>)</w:t>
            </w:r>
          </w:p>
        </w:tc>
      </w:tr>
      <w:tr w:rsidR="00F107FB" w:rsidRPr="007847C5" w14:paraId="1493E13D" w14:textId="57295169" w:rsidTr="00AE2A47">
        <w:trPr>
          <w:trHeight w:val="54"/>
        </w:trPr>
        <w:tc>
          <w:tcPr>
            <w:tcW w:w="2033" w:type="dxa"/>
            <w:tcBorders>
              <w:top w:val="nil"/>
              <w:bottom w:val="single" w:sz="4" w:space="0" w:color="auto"/>
            </w:tcBorders>
            <w:vAlign w:val="center"/>
          </w:tcPr>
          <w:p w14:paraId="23B4CAF6" w14:textId="49F8C617" w:rsidR="00F107FB" w:rsidRPr="00440AE0" w:rsidRDefault="00F107FB" w:rsidP="00C55CC8">
            <w:pPr>
              <w:spacing w:before="0" w:after="0"/>
              <w:jc w:val="both"/>
              <w:rPr>
                <w:rFonts w:cs="Times New Roman"/>
                <w:sz w:val="20"/>
                <w:szCs w:val="24"/>
                <w:lang w:eastAsia="ko-KR"/>
              </w:rPr>
            </w:pPr>
            <w:r w:rsidRPr="00440AE0">
              <w:rPr>
                <w:rFonts w:cs="Times New Roman"/>
                <w:sz w:val="20"/>
                <w:szCs w:val="24"/>
                <w:lang w:eastAsia="ko-KR"/>
              </w:rPr>
              <w:t>PU_confirm_R</w:t>
            </w:r>
          </w:p>
        </w:tc>
        <w:tc>
          <w:tcPr>
            <w:tcW w:w="4470" w:type="dxa"/>
            <w:tcBorders>
              <w:top w:val="nil"/>
              <w:bottom w:val="single" w:sz="4" w:space="0" w:color="auto"/>
            </w:tcBorders>
            <w:vAlign w:val="center"/>
          </w:tcPr>
          <w:p w14:paraId="69DB13CF" w14:textId="480E66BC" w:rsidR="00F107FB" w:rsidRPr="00D94174" w:rsidRDefault="00F107FB" w:rsidP="00C55CC8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  <w:r w:rsidRPr="00D94174"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  <w:t>GTCCAGCCGGTTAAACGTGC</w:t>
            </w:r>
          </w:p>
        </w:tc>
        <w:tc>
          <w:tcPr>
            <w:tcW w:w="3252" w:type="dxa"/>
            <w:vMerge/>
            <w:tcBorders>
              <w:bottom w:val="single" w:sz="4" w:space="0" w:color="auto"/>
            </w:tcBorders>
            <w:vAlign w:val="center"/>
          </w:tcPr>
          <w:p w14:paraId="6724FD96" w14:textId="77777777" w:rsidR="00F107FB" w:rsidRPr="00D94174" w:rsidRDefault="00F107FB" w:rsidP="00F107FB">
            <w:pPr>
              <w:spacing w:before="0" w:after="0"/>
              <w:jc w:val="both"/>
              <w:rPr>
                <w:rFonts w:ascii="Consolas" w:eastAsia="맑은 고딕" w:hAnsi="Consolas" w:cs="Times New Roman"/>
                <w:color w:val="000000"/>
                <w:sz w:val="20"/>
                <w:szCs w:val="24"/>
              </w:rPr>
            </w:pPr>
          </w:p>
        </w:tc>
      </w:tr>
    </w:tbl>
    <w:p w14:paraId="71F771E6" w14:textId="2523FA8C" w:rsidR="00AC3A21" w:rsidRDefault="00AC3A21">
      <w:pPr>
        <w:spacing w:before="0" w:after="200" w:line="276" w:lineRule="auto"/>
        <w:rPr>
          <w:rFonts w:cs="Times New Roman"/>
          <w:szCs w:val="24"/>
          <w:lang w:eastAsia="ko-KR"/>
        </w:rPr>
      </w:pPr>
    </w:p>
    <w:p w14:paraId="3648A5EA" w14:textId="77777777" w:rsidR="00AC3A21" w:rsidRDefault="00AC3A2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5C4892A" w14:textId="77777777" w:rsidR="00CD45FB" w:rsidRDefault="00CD45FB" w:rsidP="00CD45FB">
      <w:pPr>
        <w:spacing w:before="0" w:after="200" w:line="276" w:lineRule="auto"/>
        <w:rPr>
          <w:rFonts w:cs="Times New Roman"/>
          <w:b/>
          <w:szCs w:val="24"/>
        </w:rPr>
      </w:pPr>
      <w:bookmarkStart w:id="2" w:name="_Hlk30373297"/>
      <w:r>
        <w:rPr>
          <w:rFonts w:cs="Times New Roman"/>
          <w:b/>
          <w:szCs w:val="24"/>
        </w:rPr>
        <w:lastRenderedPageBreak/>
        <w:t xml:space="preserve">Supplementary Table S3. Mutations in the evolved populations and </w:t>
      </w:r>
      <w:proofErr w:type="spellStart"/>
      <w:r>
        <w:rPr>
          <w:rFonts w:cs="Times New Roman"/>
          <w:b/>
          <w:szCs w:val="24"/>
        </w:rPr>
        <w:t>ECO_acsA</w:t>
      </w:r>
      <w:proofErr w:type="spellEnd"/>
    </w:p>
    <w:tbl>
      <w:tblPr>
        <w:tblStyle w:val="afc"/>
        <w:tblW w:w="97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1473"/>
        <w:gridCol w:w="1182"/>
        <w:gridCol w:w="1106"/>
        <w:gridCol w:w="1196"/>
        <w:gridCol w:w="850"/>
        <w:gridCol w:w="1982"/>
      </w:tblGrid>
      <w:tr w:rsidR="00CD45FB" w14:paraId="36966F37" w14:textId="77777777" w:rsidTr="00CD45FB">
        <w:trPr>
          <w:trHeight w:val="534"/>
        </w:trPr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EC54F" w14:textId="77777777" w:rsidR="00CD45FB" w:rsidRDefault="00CD45FB">
            <w:pPr>
              <w:spacing w:before="0" w:after="0"/>
              <w:jc w:val="both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>Sample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43241" w14:textId="77777777" w:rsidR="00CD45FB" w:rsidRDefault="00CD45FB">
            <w:pPr>
              <w:spacing w:before="0" w:after="0"/>
              <w:jc w:val="both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>Locus tag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8B730" w14:textId="77777777" w:rsidR="00CD45FB" w:rsidRDefault="00CD45F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>Positio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88288" w14:textId="77777777" w:rsidR="00CD45FB" w:rsidRDefault="00CD45F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>Typ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469EE" w14:textId="77777777" w:rsidR="00CD45FB" w:rsidRDefault="00CD45F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>Re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0B717" w14:textId="77777777" w:rsidR="00CD45FB" w:rsidRDefault="00CD45F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>Alle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CA8D9" w14:textId="77777777" w:rsidR="00CD45FB" w:rsidRDefault="00CD45FB">
            <w:pPr>
              <w:spacing w:before="0" w:after="0"/>
              <w:jc w:val="center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>AA change</w:t>
            </w:r>
          </w:p>
        </w:tc>
      </w:tr>
      <w:tr w:rsidR="00CD45FB" w14:paraId="485B82C5" w14:textId="77777777" w:rsidTr="00CD45FB">
        <w:trPr>
          <w:trHeight w:val="136"/>
        </w:trPr>
        <w:tc>
          <w:tcPr>
            <w:tcW w:w="1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35577D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>
              <w:rPr>
                <w:rFonts w:eastAsia="맑은 고딕" w:cs="Times New Roman"/>
                <w:sz w:val="20"/>
                <w:szCs w:val="20"/>
              </w:rPr>
              <w:t>ECO_acsA</w:t>
            </w:r>
            <w:proofErr w:type="spellEnd"/>
            <w:r>
              <w:rPr>
                <w:rFonts w:eastAsia="맑은 고딕" w:cs="Times New Roman"/>
                <w:sz w:val="20"/>
                <w:szCs w:val="20"/>
              </w:rPr>
              <w:t xml:space="preserve">, 2, 3, 4 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6A2D5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ELIM_c165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59BDF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832,90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D98D6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11F51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F4636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95228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la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92</w:t>
            </w:r>
            <w:r>
              <w:rPr>
                <w:rFonts w:eastAsia="맑은 고딕" w:cs="Times New Roman"/>
                <w:sz w:val="20"/>
                <w:szCs w:val="20"/>
              </w:rPr>
              <w:t>Val</w:t>
            </w:r>
          </w:p>
        </w:tc>
      </w:tr>
      <w:tr w:rsidR="00CD45FB" w14:paraId="57929711" w14:textId="77777777" w:rsidTr="00CD45FB">
        <w:trPr>
          <w:trHeight w:val="136"/>
        </w:trPr>
        <w:tc>
          <w:tcPr>
            <w:tcW w:w="1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B48998" w14:textId="77777777" w:rsidR="00CD45FB" w:rsidRDefault="00CD45FB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F77BE" w14:textId="77777777" w:rsidR="00CD45FB" w:rsidRDefault="00CD45FB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180AD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832,9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23FB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4BA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9853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8FA2D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la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97</w:t>
            </w:r>
            <w:r>
              <w:rPr>
                <w:rFonts w:eastAsia="맑은 고딕" w:cs="Times New Roman"/>
                <w:sz w:val="20"/>
                <w:szCs w:val="20"/>
              </w:rPr>
              <w:t>Glu</w:t>
            </w:r>
          </w:p>
        </w:tc>
      </w:tr>
      <w:tr w:rsidR="00CD45FB" w14:paraId="4B2B813F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A57CB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 2, 3, 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E0C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10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4BC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126,4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6DE5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Inser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BF2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0895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1B07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sn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119</w:t>
            </w:r>
            <w:r>
              <w:rPr>
                <w:rFonts w:eastAsia="맑은 고딕" w:cs="Times New Roman"/>
                <w:sz w:val="20"/>
                <w:szCs w:val="20"/>
              </w:rPr>
              <w:t>LysfsX132</w:t>
            </w:r>
          </w:p>
        </w:tc>
      </w:tr>
      <w:tr w:rsidR="00CD45FB" w14:paraId="1D85BB36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A3AAE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 2, 3, 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A1B8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B64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970,6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958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6BE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B738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F07D" w14:textId="28D1921C" w:rsidR="00CD45FB" w:rsidRDefault="0082511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CD45FB" w14:paraId="7D7B3780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CB41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 2, 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13EC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16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1AA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834,78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5CA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Inser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D4B8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78A9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385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la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72</w:t>
            </w:r>
            <w:r>
              <w:rPr>
                <w:rFonts w:eastAsia="맑은 고딕" w:cs="Times New Roman"/>
                <w:sz w:val="20"/>
                <w:szCs w:val="20"/>
              </w:rPr>
              <w:t>AlafsX92</w:t>
            </w:r>
          </w:p>
        </w:tc>
      </w:tr>
      <w:tr w:rsidR="00CD45FB" w14:paraId="5C9E2A60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2308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 2, 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5DBB9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35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1EB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896,8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77DB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EF14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A3CA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5BE3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sp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66</w:t>
            </w:r>
            <w:r>
              <w:rPr>
                <w:rFonts w:eastAsia="맑은 고딕" w:cs="Times New Roman"/>
                <w:sz w:val="20"/>
                <w:szCs w:val="20"/>
              </w:rPr>
              <w:t>Tyr</w:t>
            </w:r>
          </w:p>
        </w:tc>
      </w:tr>
      <w:tr w:rsidR="00CD45FB" w14:paraId="768DAA3D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C9724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 2, 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19F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4FDE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972,1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CF4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5A56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6DBF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AA56" w14:textId="0ADF13D7" w:rsidR="00CD45FB" w:rsidRDefault="0082511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CD45FB" w14:paraId="30B7E142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8CFE3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 2, 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F65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10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5DD9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130,5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1D07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B92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F48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32BE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lu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48</w:t>
            </w:r>
            <w:r>
              <w:rPr>
                <w:rFonts w:eastAsia="맑은 고딕" w:cs="Times New Roman"/>
                <w:sz w:val="20"/>
                <w:szCs w:val="20"/>
              </w:rPr>
              <w:t>Lys</w:t>
            </w:r>
          </w:p>
        </w:tc>
      </w:tr>
      <w:tr w:rsidR="00CD45FB" w14:paraId="5960B8A7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7E7D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 2, 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64F4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10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B8C9D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159,0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E439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E36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4F2E9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79E4D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yr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136</w:t>
            </w:r>
            <w:r>
              <w:rPr>
                <w:rFonts w:eastAsia="맑은 고딕" w:cs="Times New Roman"/>
                <w:sz w:val="20"/>
                <w:szCs w:val="20"/>
              </w:rPr>
              <w:t>X</w:t>
            </w:r>
          </w:p>
        </w:tc>
      </w:tr>
      <w:tr w:rsidR="00CD45FB" w14:paraId="630877E7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8BFD9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 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D839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5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EE3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588,55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1A1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Dele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490DC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6441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8C4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ly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279</w:t>
            </w:r>
            <w:r>
              <w:rPr>
                <w:rFonts w:eastAsia="맑은 고딕" w:cs="Times New Roman"/>
                <w:sz w:val="20"/>
                <w:szCs w:val="20"/>
              </w:rPr>
              <w:t>ValfsX282</w:t>
            </w:r>
          </w:p>
        </w:tc>
      </w:tr>
      <w:tr w:rsidR="00CD45FB" w14:paraId="00DF75EC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B946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CA2E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2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21DA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256,8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98B09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77E4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3875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E00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er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348</w:t>
            </w:r>
            <w:r>
              <w:rPr>
                <w:rFonts w:eastAsia="맑은 고딕" w:cs="Times New Roman"/>
                <w:sz w:val="20"/>
                <w:szCs w:val="20"/>
              </w:rPr>
              <w:t>X</w:t>
            </w:r>
          </w:p>
        </w:tc>
      </w:tr>
      <w:tr w:rsidR="00CD45FB" w14:paraId="08FD0D1A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B8361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BCCE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3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5C6C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70,3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67AA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C51E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EE0B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7F2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lu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315</w:t>
            </w:r>
            <w:r>
              <w:rPr>
                <w:rFonts w:eastAsia="맑은 고딕" w:cs="Times New Roman"/>
                <w:sz w:val="20"/>
                <w:szCs w:val="20"/>
              </w:rPr>
              <w:t>Gln</w:t>
            </w:r>
          </w:p>
        </w:tc>
      </w:tr>
      <w:tr w:rsidR="00CD45FB" w14:paraId="076B882F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C5883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C910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4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481B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483,0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086D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2E07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268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D4D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la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185</w:t>
            </w:r>
            <w:r>
              <w:rPr>
                <w:rFonts w:eastAsia="맑은 고딕" w:cs="Times New Roman"/>
                <w:sz w:val="20"/>
                <w:szCs w:val="20"/>
              </w:rPr>
              <w:t>Val</w:t>
            </w:r>
          </w:p>
        </w:tc>
      </w:tr>
      <w:tr w:rsidR="00CD45FB" w14:paraId="020A86EC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42B46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CEFB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5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15F9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592,4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5FC6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FBFB9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AF5A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9CA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Ile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774</w:t>
            </w:r>
            <w:r>
              <w:rPr>
                <w:rFonts w:eastAsia="맑은 고딕" w:cs="Times New Roman"/>
                <w:sz w:val="20"/>
                <w:szCs w:val="20"/>
              </w:rPr>
              <w:t>Ile</w:t>
            </w:r>
          </w:p>
        </w:tc>
      </w:tr>
      <w:tr w:rsidR="00CD45FB" w14:paraId="41CED62C" w14:textId="77777777" w:rsidTr="00CD45FB">
        <w:trPr>
          <w:trHeight w:val="136"/>
        </w:trPr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6B8B0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378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6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7A6C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726,7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65E6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FCEFD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47D4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6DD9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Pro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74</w:t>
            </w:r>
            <w:r>
              <w:rPr>
                <w:rFonts w:eastAsia="맑은 고딕" w:cs="Times New Roman"/>
                <w:sz w:val="20"/>
                <w:szCs w:val="20"/>
              </w:rPr>
              <w:t>Arg</w:t>
            </w:r>
          </w:p>
        </w:tc>
      </w:tr>
      <w:tr w:rsidR="00CD45FB" w14:paraId="075F7C42" w14:textId="77777777" w:rsidTr="00CD45FB">
        <w:trPr>
          <w:trHeight w:val="136"/>
        </w:trPr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B2F4D" w14:textId="77777777" w:rsidR="00CD45FB" w:rsidRDefault="00CD45FB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2643A" w14:textId="77777777" w:rsidR="00CD45FB" w:rsidRDefault="00CD45FB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BFB4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726,7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D14D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E5B6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5B0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3E2C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sp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72</w:t>
            </w:r>
            <w:r>
              <w:rPr>
                <w:rFonts w:eastAsia="맑은 고딕" w:cs="Times New Roman"/>
                <w:sz w:val="20"/>
                <w:szCs w:val="20"/>
              </w:rPr>
              <w:t>Gly</w:t>
            </w:r>
          </w:p>
        </w:tc>
      </w:tr>
      <w:tr w:rsidR="00CD45FB" w14:paraId="5976DE75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9789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85F6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6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C26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739,9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21C8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12C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8F93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912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la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88</w:t>
            </w:r>
            <w:r>
              <w:rPr>
                <w:rFonts w:eastAsia="맑은 고딕" w:cs="Times New Roman"/>
                <w:sz w:val="20"/>
                <w:szCs w:val="20"/>
              </w:rPr>
              <w:t>Ser</w:t>
            </w:r>
          </w:p>
        </w:tc>
      </w:tr>
      <w:tr w:rsidR="00CD45FB" w14:paraId="389B1ACA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1256A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5377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7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8F8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832,7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B3F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DF1B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EB62C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94C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la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326</w:t>
            </w:r>
            <w:r>
              <w:rPr>
                <w:rFonts w:eastAsia="맑은 고딕" w:cs="Times New Roman"/>
                <w:sz w:val="20"/>
                <w:szCs w:val="20"/>
              </w:rPr>
              <w:t>Ala</w:t>
            </w:r>
          </w:p>
        </w:tc>
      </w:tr>
      <w:tr w:rsidR="00CD45FB" w14:paraId="62E88E14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F8D54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901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8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E255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938,5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A4F2C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0E0C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3ABA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C7EC9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Lys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490</w:t>
            </w:r>
            <w:r>
              <w:rPr>
                <w:rFonts w:eastAsia="맑은 고딕" w:cs="Times New Roman"/>
                <w:sz w:val="20"/>
                <w:szCs w:val="20"/>
              </w:rPr>
              <w:t>Arg</w:t>
            </w:r>
          </w:p>
        </w:tc>
      </w:tr>
      <w:tr w:rsidR="00CD45FB" w14:paraId="27967DD1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F83CA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FA3C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86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B5A3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952,0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FF38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E40D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A0D7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38C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Val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789</w:t>
            </w:r>
            <w:r>
              <w:rPr>
                <w:rFonts w:eastAsia="맑은 고딕" w:cs="Times New Roman"/>
                <w:sz w:val="20"/>
                <w:szCs w:val="20"/>
              </w:rPr>
              <w:t>Val</w:t>
            </w:r>
          </w:p>
        </w:tc>
      </w:tr>
      <w:tr w:rsidR="00CD45FB" w14:paraId="0203D57C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58BFF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8A40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10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A98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148,4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9BB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B308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0A6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5FD5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ly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741</w:t>
            </w:r>
            <w:r>
              <w:rPr>
                <w:rFonts w:eastAsia="맑은 고딕" w:cs="Times New Roman"/>
                <w:sz w:val="20"/>
                <w:szCs w:val="20"/>
              </w:rPr>
              <w:t>Trp</w:t>
            </w:r>
          </w:p>
        </w:tc>
      </w:tr>
      <w:tr w:rsidR="00CD45FB" w14:paraId="4E65F61F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1AD58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3E4C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13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C48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436,0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EADE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3633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23A6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854B2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Ile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865</w:t>
            </w:r>
            <w:r>
              <w:rPr>
                <w:rFonts w:eastAsia="맑은 고딕" w:cs="Times New Roman"/>
                <w:sz w:val="20"/>
                <w:szCs w:val="20"/>
              </w:rPr>
              <w:t>Thr</w:t>
            </w:r>
          </w:p>
        </w:tc>
      </w:tr>
      <w:tr w:rsidR="00CD45FB" w14:paraId="38390E8B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FEBB6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286E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28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00F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101,4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7F4A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153E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BB4D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51DE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la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63</w:t>
            </w:r>
            <w:r>
              <w:rPr>
                <w:rFonts w:eastAsia="맑은 고딕" w:cs="Times New Roman"/>
                <w:sz w:val="20"/>
                <w:szCs w:val="20"/>
              </w:rPr>
              <w:t>Ala</w:t>
            </w:r>
          </w:p>
        </w:tc>
      </w:tr>
      <w:tr w:rsidR="00CD45FB" w14:paraId="0939AC1E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CC6C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25AF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28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7DEBC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162,8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D6E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9E2B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A7AA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0A7F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ly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38</w:t>
            </w:r>
            <w:r>
              <w:rPr>
                <w:rFonts w:eastAsia="맑은 고딕" w:cs="Times New Roman"/>
                <w:sz w:val="20"/>
                <w:szCs w:val="20"/>
              </w:rPr>
              <w:t>Arg</w:t>
            </w:r>
          </w:p>
        </w:tc>
      </w:tr>
      <w:tr w:rsidR="00CD45FB" w14:paraId="628E9798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C382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5061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29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6FB6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240,1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7FCA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892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978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BB2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rg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143</w:t>
            </w:r>
            <w:r>
              <w:rPr>
                <w:rFonts w:eastAsia="맑은 고딕" w:cs="Times New Roman"/>
                <w:sz w:val="20"/>
                <w:szCs w:val="20"/>
              </w:rPr>
              <w:t>Arg</w:t>
            </w:r>
          </w:p>
        </w:tc>
      </w:tr>
      <w:tr w:rsidR="00CD45FB" w14:paraId="52E6DF56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A91CA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B79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31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BFBF2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443,9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D3AB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98F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59DC2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028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sp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310</w:t>
            </w:r>
            <w:r>
              <w:rPr>
                <w:rFonts w:eastAsia="맑은 고딕" w:cs="Times New Roman"/>
                <w:sz w:val="20"/>
                <w:szCs w:val="20"/>
              </w:rPr>
              <w:t>Gly</w:t>
            </w:r>
          </w:p>
        </w:tc>
      </w:tr>
      <w:tr w:rsidR="00CD45FB" w14:paraId="396B694E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C33A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871D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33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53DC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699,1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F8C8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EE87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EE4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349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Leu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144</w:t>
            </w:r>
            <w:r>
              <w:rPr>
                <w:rFonts w:eastAsia="맑은 고딕" w:cs="Times New Roman"/>
                <w:sz w:val="20"/>
                <w:szCs w:val="20"/>
              </w:rPr>
              <w:t>X</w:t>
            </w:r>
          </w:p>
        </w:tc>
      </w:tr>
      <w:tr w:rsidR="00CD45FB" w14:paraId="48907639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3ABE0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A8B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34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61D0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747,3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068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C6932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CADC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ACF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sp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56</w:t>
            </w:r>
            <w:r>
              <w:rPr>
                <w:rFonts w:eastAsia="맑은 고딕" w:cs="Times New Roman"/>
                <w:sz w:val="20"/>
                <w:szCs w:val="20"/>
              </w:rPr>
              <w:t>Tyr</w:t>
            </w:r>
          </w:p>
        </w:tc>
      </w:tr>
      <w:tr w:rsidR="00CD45FB" w14:paraId="601D7332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43C66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112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369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43DC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999,9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237B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FFABD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2F24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BB4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Met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194</w:t>
            </w:r>
            <w:r>
              <w:rPr>
                <w:rFonts w:eastAsia="맑은 고딕" w:cs="Times New Roman"/>
                <w:sz w:val="20"/>
                <w:szCs w:val="20"/>
              </w:rPr>
              <w:t>Ile</w:t>
            </w:r>
          </w:p>
        </w:tc>
      </w:tr>
      <w:tr w:rsidR="00CD45FB" w14:paraId="25C058B5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230C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740C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AF7C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,309,9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89A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0535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EBC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B7E3" w14:textId="2B08E684" w:rsidR="00CD45FB" w:rsidRDefault="0082511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CD45FB" w14:paraId="1AA8D95F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D80A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7F1F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20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688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2,255,7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DE6D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D2F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B2B1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0F7A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ly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14</w:t>
            </w:r>
            <w:r>
              <w:rPr>
                <w:rFonts w:eastAsia="맑은 고딕" w:cs="Times New Roman"/>
                <w:sz w:val="20"/>
                <w:szCs w:val="20"/>
              </w:rPr>
              <w:t>Val</w:t>
            </w:r>
          </w:p>
        </w:tc>
      </w:tr>
      <w:tr w:rsidR="00CD45FB" w14:paraId="0E844A61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7CAFB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2E53C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26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117C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2,852,3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9CCD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419A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871A2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C318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Leu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152</w:t>
            </w:r>
            <w:r>
              <w:rPr>
                <w:rFonts w:eastAsia="맑은 고딕" w:cs="Times New Roman"/>
                <w:sz w:val="20"/>
                <w:szCs w:val="20"/>
              </w:rPr>
              <w:t>Leu</w:t>
            </w:r>
          </w:p>
        </w:tc>
      </w:tr>
      <w:tr w:rsidR="00CD45FB" w14:paraId="26095838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3246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626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3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2BB0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306,1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D921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966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FF0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A08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er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47</w:t>
            </w:r>
            <w:r>
              <w:rPr>
                <w:rFonts w:eastAsia="맑은 고딕" w:cs="Times New Roman"/>
                <w:sz w:val="20"/>
                <w:szCs w:val="20"/>
              </w:rPr>
              <w:t>Ser</w:t>
            </w:r>
          </w:p>
        </w:tc>
      </w:tr>
      <w:tr w:rsidR="00CD45FB" w14:paraId="72F723F3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A30A3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8C452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02ED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183,2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2D38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932C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D4B7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F768" w14:textId="0F800D67" w:rsidR="00CD45FB" w:rsidRDefault="0082511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CD45FB" w14:paraId="5C857670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12F2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968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5468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,305,7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F9D8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3BB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6B6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E247" w14:textId="3E8EEBC7" w:rsidR="00CD45FB" w:rsidRDefault="0082511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CD45FB" w14:paraId="029028E0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D8CD2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FF782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2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6F7F0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322,69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977D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866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3F2A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05EC4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Ile1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70</w:t>
            </w:r>
            <w:r>
              <w:rPr>
                <w:rFonts w:eastAsia="맑은 고딕" w:cs="Times New Roman"/>
                <w:sz w:val="20"/>
                <w:szCs w:val="20"/>
              </w:rPr>
              <w:t>Ile</w:t>
            </w:r>
          </w:p>
        </w:tc>
      </w:tr>
      <w:tr w:rsidR="00CD45FB" w14:paraId="078651B3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B82B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3C9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00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A434B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5,4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6C1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772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20F1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1C8E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His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99</w:t>
            </w:r>
            <w:r>
              <w:rPr>
                <w:rFonts w:eastAsia="맑은 고딕" w:cs="Times New Roman"/>
                <w:sz w:val="20"/>
                <w:szCs w:val="20"/>
              </w:rPr>
              <w:t>Asn</w:t>
            </w:r>
          </w:p>
        </w:tc>
      </w:tr>
      <w:tr w:rsidR="00CD45FB" w14:paraId="05699875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8F8E6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16439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ELIM_c13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EC24A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446,5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053B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89495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8F0B3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6AAF7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Val</w:t>
            </w:r>
            <w:r>
              <w:rPr>
                <w:rFonts w:eastAsia="맑은 고딕" w:cs="Times New Roman"/>
                <w:sz w:val="20"/>
                <w:szCs w:val="20"/>
                <w:vertAlign w:val="superscript"/>
              </w:rPr>
              <w:t>392</w:t>
            </w:r>
            <w:r>
              <w:rPr>
                <w:rFonts w:eastAsia="맑은 고딕" w:cs="Times New Roman"/>
                <w:sz w:val="20"/>
                <w:szCs w:val="20"/>
              </w:rPr>
              <w:t>Val</w:t>
            </w:r>
          </w:p>
        </w:tc>
      </w:tr>
      <w:tr w:rsidR="00CD45FB" w14:paraId="138B37A8" w14:textId="77777777" w:rsidTr="00CD45FB">
        <w:trPr>
          <w:trHeight w:val="136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A61FF" w14:textId="77777777" w:rsidR="00CD45FB" w:rsidRDefault="00CD45FB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E54E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Intergenic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BA631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1,946,08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366D8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SNV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D130F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0EED6" w14:textId="77777777" w:rsidR="00CD45FB" w:rsidRDefault="00CD45F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sz w:val="20"/>
                <w:szCs w:val="2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7350E" w14:textId="0BF81673" w:rsidR="00CD45FB" w:rsidRDefault="00825117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</w:tbl>
    <w:p w14:paraId="5EE2DE5A" w14:textId="77777777" w:rsidR="00CD45FB" w:rsidRDefault="00CD45FB" w:rsidP="00CD45FB">
      <w:pPr>
        <w:spacing w:before="0" w:after="200" w:line="276" w:lineRule="auto"/>
        <w:rPr>
          <w:rFonts w:cs="Times New Roman"/>
          <w:szCs w:val="24"/>
          <w:lang w:eastAsia="ko-KR"/>
        </w:rPr>
      </w:pPr>
    </w:p>
    <w:bookmarkEnd w:id="2"/>
    <w:p w14:paraId="36051FEA" w14:textId="048104F6" w:rsidR="00612DC0" w:rsidRDefault="00AC3A2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  <w:r w:rsidRPr="00C55CC8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S4</w:t>
      </w:r>
      <w:r w:rsidRPr="00C55CC8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 xml:space="preserve">Mutations in the </w:t>
      </w:r>
      <w:proofErr w:type="spellStart"/>
      <w:r>
        <w:rPr>
          <w:rFonts w:cs="Times New Roman"/>
          <w:b/>
          <w:szCs w:val="24"/>
        </w:rPr>
        <w:t>ECO_acsA</w:t>
      </w:r>
      <w:proofErr w:type="spellEnd"/>
      <w:r>
        <w:rPr>
          <w:rFonts w:cs="Times New Roman"/>
          <w:b/>
          <w:szCs w:val="24"/>
        </w:rPr>
        <w:t xml:space="preserve"> strain</w:t>
      </w:r>
    </w:p>
    <w:tbl>
      <w:tblPr>
        <w:tblStyle w:val="afc"/>
        <w:tblW w:w="9818" w:type="dxa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2552"/>
        <w:gridCol w:w="1559"/>
        <w:gridCol w:w="2764"/>
      </w:tblGrid>
      <w:tr w:rsidR="003C0C51" w:rsidRPr="00F532F3" w14:paraId="68ED7F0C" w14:textId="2A826C13" w:rsidTr="003C0C51">
        <w:trPr>
          <w:trHeight w:val="534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DA62514" w14:textId="54416AEB" w:rsidR="00612DC0" w:rsidRPr="00F532F3" w:rsidRDefault="00612DC0" w:rsidP="002F6341">
            <w:pPr>
              <w:spacing w:before="0" w:after="0" w:line="276" w:lineRule="auto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/>
                <w:szCs w:val="24"/>
                <w:lang w:eastAsia="ko-KR"/>
              </w:rPr>
              <w:t>Locus ta</w:t>
            </w:r>
            <w:r w:rsidR="00486AC9">
              <w:rPr>
                <w:rFonts w:cs="Times New Roman"/>
                <w:szCs w:val="24"/>
                <w:lang w:eastAsia="ko-KR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E95EA2" w14:textId="63B5A57E" w:rsidR="00612DC0" w:rsidRPr="00F532F3" w:rsidRDefault="00612DC0" w:rsidP="002F6341">
            <w:pPr>
              <w:spacing w:before="0" w:after="0" w:line="276" w:lineRule="auto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G</w:t>
            </w:r>
            <w:r>
              <w:rPr>
                <w:rFonts w:cs="Times New Roman"/>
                <w:szCs w:val="24"/>
                <w:lang w:eastAsia="ko-KR"/>
              </w:rPr>
              <w:t>en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8E05C1F" w14:textId="42A8D218" w:rsidR="00612DC0" w:rsidRPr="00F532F3" w:rsidRDefault="00612DC0" w:rsidP="002F6341">
            <w:pPr>
              <w:spacing w:before="0" w:after="0" w:line="276" w:lineRule="auto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M</w:t>
            </w:r>
            <w:r>
              <w:rPr>
                <w:rFonts w:cs="Times New Roman"/>
                <w:szCs w:val="24"/>
                <w:lang w:eastAsia="ko-KR"/>
              </w:rPr>
              <w:t>utation</w:t>
            </w:r>
            <w:r w:rsidR="003F7F13">
              <w:rPr>
                <w:rFonts w:cs="Times New Roman"/>
                <w:szCs w:val="24"/>
                <w:lang w:eastAsia="ko-KR"/>
              </w:rPr>
              <w:t xml:space="preserve"> (Typ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23AE0FD" w14:textId="704ECB84" w:rsidR="00612DC0" w:rsidRPr="00F532F3" w:rsidRDefault="00612DC0" w:rsidP="002F6341">
            <w:pPr>
              <w:spacing w:before="0" w:after="0" w:line="276" w:lineRule="auto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A</w:t>
            </w:r>
            <w:r>
              <w:rPr>
                <w:rFonts w:cs="Times New Roman"/>
                <w:szCs w:val="24"/>
                <w:lang w:eastAsia="ko-KR"/>
              </w:rPr>
              <w:t>A change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vAlign w:val="center"/>
          </w:tcPr>
          <w:p w14:paraId="77D60793" w14:textId="7DB882E4" w:rsidR="00612DC0" w:rsidRPr="00F532F3" w:rsidRDefault="00612DC0" w:rsidP="002F6341">
            <w:pPr>
              <w:spacing w:before="0" w:after="0" w:line="276" w:lineRule="auto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D</w:t>
            </w:r>
            <w:r>
              <w:rPr>
                <w:rFonts w:cs="Times New Roman"/>
                <w:szCs w:val="24"/>
                <w:lang w:eastAsia="ko-KR"/>
              </w:rPr>
              <w:t>escription</w:t>
            </w:r>
          </w:p>
        </w:tc>
      </w:tr>
      <w:tr w:rsidR="00612DC0" w:rsidRPr="005476ED" w14:paraId="3BE8874A" w14:textId="09CBA5BD" w:rsidTr="002F6341">
        <w:trPr>
          <w:trHeight w:val="291"/>
        </w:trPr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14:paraId="7A2FD7E2" w14:textId="01A289C1" w:rsidR="00612DC0" w:rsidRPr="005476ED" w:rsidRDefault="00612DC0" w:rsidP="002F6341">
            <w:pPr>
              <w:spacing w:before="0" w:after="0" w:line="276" w:lineRule="auto"/>
              <w:rPr>
                <w:rFonts w:eastAsia="맑은 고딕" w:cs="Times New Roman"/>
                <w:sz w:val="20"/>
                <w:szCs w:val="20"/>
              </w:rPr>
            </w:pPr>
            <w:r w:rsidRPr="005B28B6">
              <w:rPr>
                <w:rFonts w:eastAsia="맑은 고딕" w:cs="Times New Roman"/>
                <w:sz w:val="20"/>
                <w:szCs w:val="20"/>
              </w:rPr>
              <w:t>ELIM_c000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879E1DB" w14:textId="22CA671F" w:rsidR="00612DC0" w:rsidRPr="005476ED" w:rsidRDefault="003F7F13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16DA3FA4" w14:textId="1D8A03AB" w:rsidR="00612DC0" w:rsidRPr="005476ED" w:rsidRDefault="003F7F13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1265T (SNV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DC82914" w14:textId="1499CB02" w:rsidR="00612DC0" w:rsidRPr="005476ED" w:rsidRDefault="009F33EC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la</w:t>
            </w:r>
            <w:r w:rsidRPr="009F33EC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422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lu</w:t>
            </w:r>
          </w:p>
        </w:tc>
        <w:tc>
          <w:tcPr>
            <w:tcW w:w="2764" w:type="dxa"/>
            <w:tcBorders>
              <w:bottom w:val="nil"/>
            </w:tcBorders>
            <w:vAlign w:val="center"/>
          </w:tcPr>
          <w:p w14:paraId="12DCCE71" w14:textId="0C35DF7E" w:rsidR="00612DC0" w:rsidRPr="005476ED" w:rsidRDefault="001B523C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p11</w:t>
            </w:r>
          </w:p>
        </w:tc>
      </w:tr>
      <w:tr w:rsidR="003F7F13" w:rsidRPr="005476ED" w14:paraId="3C1B3FCF" w14:textId="752A3F23" w:rsidTr="002F6341">
        <w:trPr>
          <w:trHeight w:val="291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35C5EAF6" w14:textId="64819959" w:rsidR="003F7F13" w:rsidRPr="005B28B6" w:rsidRDefault="003F7F13" w:rsidP="002F6341">
            <w:pPr>
              <w:spacing w:before="0" w:after="0" w:line="276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E</w:t>
            </w: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LIM_c22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D3B9F6" w14:textId="160DF36B" w:rsidR="003F7F13" w:rsidRPr="005476ED" w:rsidRDefault="003F7F13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991B6A2" w14:textId="2F1D1849" w:rsidR="003F7F13" w:rsidRPr="005476ED" w:rsidRDefault="003F7F13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3G (insertion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183B64" w14:textId="62DD75DB" w:rsidR="003F7F13" w:rsidRPr="005476ED" w:rsidRDefault="009F33EC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rg</w:t>
            </w:r>
            <w:r w:rsidRPr="009351B1">
              <w:rPr>
                <w:rFonts w:eastAsia="맑은 고딕" w:cs="Times New Roman" w:hint="eastAsia"/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  <w:r w:rsidRPr="009351B1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38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rg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14:paraId="1AAB63AA" w14:textId="64679775" w:rsidR="003F7F13" w:rsidRPr="005476ED" w:rsidRDefault="001B523C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H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ypothetical protein</w:t>
            </w:r>
          </w:p>
        </w:tc>
      </w:tr>
      <w:tr w:rsidR="008A2823" w:rsidRPr="005476ED" w14:paraId="37D9EBDC" w14:textId="77777777" w:rsidTr="002F6341">
        <w:trPr>
          <w:trHeight w:val="291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58243942" w14:textId="6624B0C6" w:rsidR="008A2823" w:rsidRDefault="008A2823" w:rsidP="002F6341">
            <w:pPr>
              <w:spacing w:before="0" w:after="0" w:line="276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sz w:val="20"/>
                <w:szCs w:val="20"/>
                <w:lang w:eastAsia="ko-KR"/>
              </w:rPr>
              <w:t>E</w:t>
            </w: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LIM_c22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B58BD9" w14:textId="6F6F00DC" w:rsidR="008A2823" w:rsidRDefault="008A2823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FC2A267" w14:textId="55EFBBE8" w:rsidR="008A2823" w:rsidRDefault="003C0C51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82T (SNV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DD2773" w14:textId="0378AC2C" w:rsidR="008A2823" w:rsidRDefault="003C0C51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A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a</w:t>
            </w:r>
            <w:r w:rsidRPr="002F6341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28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er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14:paraId="573F70DE" w14:textId="26BCB1E9" w:rsidR="008A2823" w:rsidRDefault="003C0C51" w:rsidP="003C0C5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T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rminase</w:t>
            </w:r>
            <w:proofErr w:type="spellEnd"/>
          </w:p>
        </w:tc>
      </w:tr>
      <w:tr w:rsidR="008A2823" w:rsidRPr="005476ED" w14:paraId="3D7ECE5C" w14:textId="77777777" w:rsidTr="002F6341">
        <w:trPr>
          <w:trHeight w:val="291"/>
        </w:trPr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7294FEFF" w14:textId="664B3CF9" w:rsidR="008A2823" w:rsidRDefault="008A2823" w:rsidP="002F6341">
            <w:pPr>
              <w:spacing w:before="0" w:after="0" w:line="276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ELIM_c16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077A97" w14:textId="6360FFA9" w:rsidR="008A2823" w:rsidRPr="00D62812" w:rsidRDefault="008A2823" w:rsidP="002F6341">
            <w:pPr>
              <w:spacing w:before="0" w:after="0" w:line="276" w:lineRule="auto"/>
              <w:rPr>
                <w:rFonts w:eastAsia="맑은 고딕" w:cs="Times New Roman"/>
                <w:i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D62812">
              <w:rPr>
                <w:rFonts w:eastAsia="맑은 고딕" w:cs="Times New Roman" w:hint="eastAsia"/>
                <w:i/>
                <w:color w:val="000000"/>
                <w:sz w:val="20"/>
                <w:szCs w:val="20"/>
                <w:lang w:eastAsia="ko-KR"/>
              </w:rPr>
              <w:t>a</w:t>
            </w:r>
            <w:r w:rsidRPr="00D62812">
              <w:rPr>
                <w:rFonts w:eastAsia="맑은 고딕" w:cs="Times New Roman"/>
                <w:i/>
                <w:color w:val="000000"/>
                <w:sz w:val="20"/>
                <w:szCs w:val="20"/>
                <w:lang w:eastAsia="ko-KR"/>
              </w:rPr>
              <w:t>csA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EF6D9BC" w14:textId="51D9B596" w:rsidR="008A2823" w:rsidRDefault="003C0C51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C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0A (SNV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0BC3D6" w14:textId="7E265377" w:rsidR="008A2823" w:rsidRDefault="003C0C51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A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a</w:t>
            </w:r>
            <w:r w:rsidRPr="002F6341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97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lu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14:paraId="7164A79B" w14:textId="311EB2E6" w:rsidR="008A2823" w:rsidRDefault="003C0C51" w:rsidP="003C0C5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C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DH catalytic subunit</w:t>
            </w:r>
          </w:p>
        </w:tc>
      </w:tr>
      <w:tr w:rsidR="003F7F13" w:rsidRPr="005476ED" w14:paraId="17408C67" w14:textId="023BB09A" w:rsidTr="002F6341">
        <w:trPr>
          <w:trHeight w:val="291"/>
        </w:trPr>
        <w:tc>
          <w:tcPr>
            <w:tcW w:w="1809" w:type="dxa"/>
            <w:vMerge w:val="restart"/>
            <w:tcBorders>
              <w:top w:val="nil"/>
              <w:bottom w:val="nil"/>
            </w:tcBorders>
            <w:vAlign w:val="center"/>
          </w:tcPr>
          <w:p w14:paraId="682E0292" w14:textId="4509462E" w:rsidR="003F7F13" w:rsidRPr="005B28B6" w:rsidRDefault="003F7F13" w:rsidP="002F6341">
            <w:pPr>
              <w:spacing w:before="0" w:after="0" w:line="276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sz w:val="20"/>
                <w:szCs w:val="20"/>
                <w:lang w:eastAsia="ko-KR"/>
              </w:rPr>
              <w:t>Intergen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25989E" w14:textId="2444883F" w:rsidR="003F7F13" w:rsidRPr="003F7F13" w:rsidRDefault="003F7F13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F7F13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55CCFB8" w14:textId="45F3DA9D" w:rsidR="003F7F13" w:rsidRPr="005476ED" w:rsidRDefault="003F7F13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2393145- (deletion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99BC62" w14:textId="75E585E0" w:rsidR="003F7F13" w:rsidRPr="005476ED" w:rsidRDefault="009F33EC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14:paraId="08DCBCB8" w14:textId="21C0F31F" w:rsidR="003F7F13" w:rsidRPr="005476ED" w:rsidRDefault="009F33EC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3F7F13" w:rsidRPr="005476ED" w14:paraId="16124D0E" w14:textId="75539ABF" w:rsidTr="002F6341">
        <w:trPr>
          <w:trHeight w:val="291"/>
        </w:trPr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EFE233" w14:textId="46F2B5BC" w:rsidR="003F7F13" w:rsidRPr="005B28B6" w:rsidRDefault="003F7F13" w:rsidP="002F6341">
            <w:pPr>
              <w:spacing w:before="0" w:after="0" w:line="276" w:lineRule="auto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FC59D62" w14:textId="0035151A" w:rsidR="003F7F13" w:rsidRPr="005476ED" w:rsidRDefault="003F7F13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0B33B729" w14:textId="4A10D822" w:rsidR="003F7F13" w:rsidRPr="005476ED" w:rsidRDefault="003F7F13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A2393154- 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(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eletion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A064B6D" w14:textId="5C27C996" w:rsidR="003F7F13" w:rsidRPr="005476ED" w:rsidRDefault="009F33EC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14:paraId="3E8882E4" w14:textId="6BE2C2AF" w:rsidR="003F7F13" w:rsidRPr="005476ED" w:rsidRDefault="009F33EC" w:rsidP="002F6341">
            <w:pPr>
              <w:spacing w:before="0" w:after="0" w:line="276" w:lineRule="auto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</w:tbl>
    <w:p w14:paraId="44CBBCE1" w14:textId="5DC6BE2B" w:rsidR="00D15A8C" w:rsidRDefault="00D15A8C" w:rsidP="00C55CC8">
      <w:pPr>
        <w:spacing w:before="0" w:after="200" w:line="276" w:lineRule="auto"/>
        <w:rPr>
          <w:rFonts w:cs="Times New Roman"/>
          <w:b/>
          <w:szCs w:val="24"/>
        </w:rPr>
      </w:pPr>
    </w:p>
    <w:sectPr w:rsidR="00D15A8C" w:rsidSect="00C55CC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A62FD4" w14:textId="77777777" w:rsidR="00DB1CDD" w:rsidRDefault="00DB1CDD" w:rsidP="00117666">
      <w:pPr>
        <w:spacing w:after="0"/>
      </w:pPr>
      <w:r>
        <w:separator/>
      </w:r>
    </w:p>
  </w:endnote>
  <w:endnote w:type="continuationSeparator" w:id="0">
    <w:p w14:paraId="52A69707" w14:textId="77777777" w:rsidR="00DB1CDD" w:rsidRDefault="00DB1C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D05477" w:rsidRPr="00577C4C" w:rsidRDefault="00D0547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931ADC" w:rsidR="00D05477" w:rsidRPr="00577C4C" w:rsidRDefault="00D054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C931ADC" w:rsidR="00963256" w:rsidRPr="00577C4C" w:rsidRDefault="009632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D05477" w:rsidRPr="00577C4C" w:rsidRDefault="00D0547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E3401B3" w:rsidR="00D05477" w:rsidRPr="00577C4C" w:rsidRDefault="00D054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E3401B3" w:rsidR="00963256" w:rsidRPr="00577C4C" w:rsidRDefault="009632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D27ED" w14:textId="77777777" w:rsidR="00DB1CDD" w:rsidRDefault="00DB1CDD" w:rsidP="00117666">
      <w:pPr>
        <w:spacing w:after="0"/>
      </w:pPr>
      <w:r>
        <w:separator/>
      </w:r>
    </w:p>
  </w:footnote>
  <w:footnote w:type="continuationSeparator" w:id="0">
    <w:p w14:paraId="062D9C85" w14:textId="77777777" w:rsidR="00DB1CDD" w:rsidRDefault="00DB1C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D05477" w:rsidRPr="009151AA" w:rsidRDefault="00D0547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D05477" w:rsidRDefault="00D0547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Y3NzcwtzQzMzYxNTBU0lEKTi0uzszPAymwqAUAHlHh+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e0wt0r5v0eties2e9pzw0ud009992drdde&quot;&gt;20190911_frontiers_ALE_reference&lt;record-ids&gt;&lt;item&gt;1&lt;/item&gt;&lt;item&gt;3&lt;/item&gt;&lt;item&gt;4&lt;/item&gt;&lt;item&gt;589&lt;/item&gt;&lt;item&gt;593&lt;/item&gt;&lt;/record-ids&gt;&lt;/item&gt;&lt;/Libraries&gt;"/>
  </w:docVars>
  <w:rsids>
    <w:rsidRoot w:val="00ED20B5"/>
    <w:rsid w:val="00010CC7"/>
    <w:rsid w:val="0001436A"/>
    <w:rsid w:val="0001671A"/>
    <w:rsid w:val="00024498"/>
    <w:rsid w:val="00034304"/>
    <w:rsid w:val="00035434"/>
    <w:rsid w:val="00042B5B"/>
    <w:rsid w:val="00052A14"/>
    <w:rsid w:val="0005518D"/>
    <w:rsid w:val="00067CBB"/>
    <w:rsid w:val="00077D53"/>
    <w:rsid w:val="00085A3B"/>
    <w:rsid w:val="000B0A9E"/>
    <w:rsid w:val="000C3FA9"/>
    <w:rsid w:val="000E0D6F"/>
    <w:rsid w:val="000F69E0"/>
    <w:rsid w:val="00105FD9"/>
    <w:rsid w:val="00106494"/>
    <w:rsid w:val="00117666"/>
    <w:rsid w:val="001511B7"/>
    <w:rsid w:val="001549D3"/>
    <w:rsid w:val="00160065"/>
    <w:rsid w:val="00177D84"/>
    <w:rsid w:val="001B143B"/>
    <w:rsid w:val="001B523C"/>
    <w:rsid w:val="001C7389"/>
    <w:rsid w:val="001D3348"/>
    <w:rsid w:val="001D56DD"/>
    <w:rsid w:val="001E004D"/>
    <w:rsid w:val="001E3D05"/>
    <w:rsid w:val="001F4072"/>
    <w:rsid w:val="00210DFC"/>
    <w:rsid w:val="00237079"/>
    <w:rsid w:val="0023724A"/>
    <w:rsid w:val="00240005"/>
    <w:rsid w:val="00267D18"/>
    <w:rsid w:val="00274347"/>
    <w:rsid w:val="002868E2"/>
    <w:rsid w:val="002869C3"/>
    <w:rsid w:val="00290B6E"/>
    <w:rsid w:val="002936E4"/>
    <w:rsid w:val="002B4A57"/>
    <w:rsid w:val="002C222E"/>
    <w:rsid w:val="002C74CA"/>
    <w:rsid w:val="002D231E"/>
    <w:rsid w:val="002E66AE"/>
    <w:rsid w:val="002F3653"/>
    <w:rsid w:val="002F6341"/>
    <w:rsid w:val="00303E39"/>
    <w:rsid w:val="003108B3"/>
    <w:rsid w:val="003123F4"/>
    <w:rsid w:val="0034584A"/>
    <w:rsid w:val="00347C17"/>
    <w:rsid w:val="003544FB"/>
    <w:rsid w:val="00355486"/>
    <w:rsid w:val="00361F54"/>
    <w:rsid w:val="00362F57"/>
    <w:rsid w:val="00381B10"/>
    <w:rsid w:val="003867FA"/>
    <w:rsid w:val="003A5EB1"/>
    <w:rsid w:val="003B4AF1"/>
    <w:rsid w:val="003B6D6C"/>
    <w:rsid w:val="003C0C51"/>
    <w:rsid w:val="003C304C"/>
    <w:rsid w:val="003D2F2D"/>
    <w:rsid w:val="003F3458"/>
    <w:rsid w:val="003F7F13"/>
    <w:rsid w:val="0040151A"/>
    <w:rsid w:val="00401590"/>
    <w:rsid w:val="00402A55"/>
    <w:rsid w:val="00403444"/>
    <w:rsid w:val="00413603"/>
    <w:rsid w:val="00415F05"/>
    <w:rsid w:val="00423F42"/>
    <w:rsid w:val="00424E28"/>
    <w:rsid w:val="004266AE"/>
    <w:rsid w:val="00440AE0"/>
    <w:rsid w:val="00447801"/>
    <w:rsid w:val="00451720"/>
    <w:rsid w:val="00452E9C"/>
    <w:rsid w:val="00455264"/>
    <w:rsid w:val="00464CA5"/>
    <w:rsid w:val="004735C8"/>
    <w:rsid w:val="00486AC9"/>
    <w:rsid w:val="0049344C"/>
    <w:rsid w:val="00493706"/>
    <w:rsid w:val="004947A6"/>
    <w:rsid w:val="004961FF"/>
    <w:rsid w:val="00496296"/>
    <w:rsid w:val="00507C6F"/>
    <w:rsid w:val="005169B1"/>
    <w:rsid w:val="00517A75"/>
    <w:rsid w:val="00517A89"/>
    <w:rsid w:val="00520424"/>
    <w:rsid w:val="00521978"/>
    <w:rsid w:val="005250F2"/>
    <w:rsid w:val="00531A23"/>
    <w:rsid w:val="00532614"/>
    <w:rsid w:val="005476ED"/>
    <w:rsid w:val="00552DE5"/>
    <w:rsid w:val="005616C9"/>
    <w:rsid w:val="00564F5C"/>
    <w:rsid w:val="0057208B"/>
    <w:rsid w:val="005802EE"/>
    <w:rsid w:val="00592DA6"/>
    <w:rsid w:val="00593EEA"/>
    <w:rsid w:val="00594161"/>
    <w:rsid w:val="005A5EEE"/>
    <w:rsid w:val="005B6022"/>
    <w:rsid w:val="005D586F"/>
    <w:rsid w:val="005F09D0"/>
    <w:rsid w:val="00600C82"/>
    <w:rsid w:val="00601136"/>
    <w:rsid w:val="00612DC0"/>
    <w:rsid w:val="006157EA"/>
    <w:rsid w:val="00616685"/>
    <w:rsid w:val="00625398"/>
    <w:rsid w:val="006364FC"/>
    <w:rsid w:val="006375C7"/>
    <w:rsid w:val="00654E8F"/>
    <w:rsid w:val="00660D05"/>
    <w:rsid w:val="00664E7B"/>
    <w:rsid w:val="006820B1"/>
    <w:rsid w:val="006B7D14"/>
    <w:rsid w:val="006D2D11"/>
    <w:rsid w:val="006E5256"/>
    <w:rsid w:val="006F1F3B"/>
    <w:rsid w:val="006F2DB4"/>
    <w:rsid w:val="00701727"/>
    <w:rsid w:val="0070566C"/>
    <w:rsid w:val="00705FD6"/>
    <w:rsid w:val="00714C50"/>
    <w:rsid w:val="007168A3"/>
    <w:rsid w:val="007232B4"/>
    <w:rsid w:val="0072561F"/>
    <w:rsid w:val="00725A7D"/>
    <w:rsid w:val="007501BE"/>
    <w:rsid w:val="00773D61"/>
    <w:rsid w:val="007847C5"/>
    <w:rsid w:val="00790BB3"/>
    <w:rsid w:val="007B2064"/>
    <w:rsid w:val="007C0F87"/>
    <w:rsid w:val="007C206C"/>
    <w:rsid w:val="0081780C"/>
    <w:rsid w:val="00817DD6"/>
    <w:rsid w:val="0082118D"/>
    <w:rsid w:val="00825117"/>
    <w:rsid w:val="0083759F"/>
    <w:rsid w:val="00870085"/>
    <w:rsid w:val="00880DEA"/>
    <w:rsid w:val="00885156"/>
    <w:rsid w:val="00891B02"/>
    <w:rsid w:val="008A2823"/>
    <w:rsid w:val="008C1441"/>
    <w:rsid w:val="008D3708"/>
    <w:rsid w:val="008E15E5"/>
    <w:rsid w:val="008E36E1"/>
    <w:rsid w:val="008E4739"/>
    <w:rsid w:val="008E787A"/>
    <w:rsid w:val="009151AA"/>
    <w:rsid w:val="00931027"/>
    <w:rsid w:val="0093429D"/>
    <w:rsid w:val="009351B1"/>
    <w:rsid w:val="009419D0"/>
    <w:rsid w:val="00943573"/>
    <w:rsid w:val="009600CA"/>
    <w:rsid w:val="00963256"/>
    <w:rsid w:val="00964134"/>
    <w:rsid w:val="00970F7D"/>
    <w:rsid w:val="009807D8"/>
    <w:rsid w:val="00981A64"/>
    <w:rsid w:val="00982E7E"/>
    <w:rsid w:val="009859FE"/>
    <w:rsid w:val="00994A3D"/>
    <w:rsid w:val="009C2B12"/>
    <w:rsid w:val="009C404F"/>
    <w:rsid w:val="009E4F39"/>
    <w:rsid w:val="009E5D2A"/>
    <w:rsid w:val="009F33EC"/>
    <w:rsid w:val="009F66FB"/>
    <w:rsid w:val="00A06070"/>
    <w:rsid w:val="00A174D9"/>
    <w:rsid w:val="00A37A1B"/>
    <w:rsid w:val="00A6452B"/>
    <w:rsid w:val="00A7060A"/>
    <w:rsid w:val="00A8372C"/>
    <w:rsid w:val="00AA3889"/>
    <w:rsid w:val="00AA4D24"/>
    <w:rsid w:val="00AB3D44"/>
    <w:rsid w:val="00AB6384"/>
    <w:rsid w:val="00AB6715"/>
    <w:rsid w:val="00AC3A21"/>
    <w:rsid w:val="00AD588D"/>
    <w:rsid w:val="00AE2A47"/>
    <w:rsid w:val="00B134FA"/>
    <w:rsid w:val="00B1671E"/>
    <w:rsid w:val="00B25EB8"/>
    <w:rsid w:val="00B303B6"/>
    <w:rsid w:val="00B35332"/>
    <w:rsid w:val="00B37F4D"/>
    <w:rsid w:val="00B46D72"/>
    <w:rsid w:val="00B8222C"/>
    <w:rsid w:val="00B926F6"/>
    <w:rsid w:val="00BA62D3"/>
    <w:rsid w:val="00BD7D9E"/>
    <w:rsid w:val="00BE1777"/>
    <w:rsid w:val="00BF3EFA"/>
    <w:rsid w:val="00C113EC"/>
    <w:rsid w:val="00C24E05"/>
    <w:rsid w:val="00C26769"/>
    <w:rsid w:val="00C52A7B"/>
    <w:rsid w:val="00C55CC8"/>
    <w:rsid w:val="00C5693A"/>
    <w:rsid w:val="00C56BAF"/>
    <w:rsid w:val="00C679AA"/>
    <w:rsid w:val="00C72AC5"/>
    <w:rsid w:val="00C75972"/>
    <w:rsid w:val="00C75BA2"/>
    <w:rsid w:val="00CB2B5C"/>
    <w:rsid w:val="00CB3A66"/>
    <w:rsid w:val="00CD066B"/>
    <w:rsid w:val="00CD1FD5"/>
    <w:rsid w:val="00CD45FB"/>
    <w:rsid w:val="00CE4FEE"/>
    <w:rsid w:val="00CF731C"/>
    <w:rsid w:val="00D05477"/>
    <w:rsid w:val="00D060CF"/>
    <w:rsid w:val="00D15A8C"/>
    <w:rsid w:val="00D441C9"/>
    <w:rsid w:val="00D45112"/>
    <w:rsid w:val="00D60F6E"/>
    <w:rsid w:val="00D62812"/>
    <w:rsid w:val="00D657E1"/>
    <w:rsid w:val="00D94174"/>
    <w:rsid w:val="00DB1CDD"/>
    <w:rsid w:val="00DB59C3"/>
    <w:rsid w:val="00DC04EE"/>
    <w:rsid w:val="00DC259A"/>
    <w:rsid w:val="00DD4CC7"/>
    <w:rsid w:val="00DE23E8"/>
    <w:rsid w:val="00DF5FC8"/>
    <w:rsid w:val="00DF6F87"/>
    <w:rsid w:val="00E2688B"/>
    <w:rsid w:val="00E45BE8"/>
    <w:rsid w:val="00E466B9"/>
    <w:rsid w:val="00E52377"/>
    <w:rsid w:val="00E537AD"/>
    <w:rsid w:val="00E604F8"/>
    <w:rsid w:val="00E63AF2"/>
    <w:rsid w:val="00E64E17"/>
    <w:rsid w:val="00E67179"/>
    <w:rsid w:val="00E866C9"/>
    <w:rsid w:val="00E97258"/>
    <w:rsid w:val="00EA3D3C"/>
    <w:rsid w:val="00EA5644"/>
    <w:rsid w:val="00EC090A"/>
    <w:rsid w:val="00EC469B"/>
    <w:rsid w:val="00ED20B5"/>
    <w:rsid w:val="00EE70B1"/>
    <w:rsid w:val="00EF7CE4"/>
    <w:rsid w:val="00F107FB"/>
    <w:rsid w:val="00F14C73"/>
    <w:rsid w:val="00F32A17"/>
    <w:rsid w:val="00F46900"/>
    <w:rsid w:val="00F52ACC"/>
    <w:rsid w:val="00F61D89"/>
    <w:rsid w:val="00F94CB1"/>
    <w:rsid w:val="00FA52C4"/>
    <w:rsid w:val="00FB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27D38DE-1F64-49B1-8555-EDF2738E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9600C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D15A8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D15A8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D15A8C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D15A8C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B303B6"/>
    <w:rPr>
      <w:color w:val="605E5C"/>
      <w:shd w:val="clear" w:color="auto" w:fill="E1DFDD"/>
    </w:rPr>
  </w:style>
  <w:style w:type="paragraph" w:styleId="afe">
    <w:name w:val="Revision"/>
    <w:hidden/>
    <w:uiPriority w:val="99"/>
    <w:semiHidden/>
    <w:rsid w:val="003108B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2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619075-AF6C-4683-9E13-5B7ACBD34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9</Pages>
  <Words>981</Words>
  <Characters>5593</Characters>
  <Application>Microsoft Office Word</Application>
  <DocSecurity>0</DocSecurity>
  <Lines>46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SBL_SK</cp:lastModifiedBy>
  <cp:revision>4</cp:revision>
  <cp:lastPrinted>2020-01-21T09:18:00Z</cp:lastPrinted>
  <dcterms:created xsi:type="dcterms:W3CDTF">2020-02-12T11:03:00Z</dcterms:created>
  <dcterms:modified xsi:type="dcterms:W3CDTF">2020-02-12T13:22:00Z</dcterms:modified>
</cp:coreProperties>
</file>